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3439A53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BE60BF" w14:textId="2CA7A3F9" w:rsidR="00BB0EAD" w:rsidRDefault="009E1229" w:rsidP="00654E8F">
      <w:pPr>
        <w:pStyle w:val="1"/>
      </w:pPr>
      <w:r>
        <w:rPr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5FE53D41" wp14:editId="364A44F9">
                <wp:simplePos x="0" y="0"/>
                <wp:positionH relativeFrom="margin">
                  <wp:align>left</wp:align>
                </wp:positionH>
                <wp:positionV relativeFrom="paragraph">
                  <wp:posOffset>424815</wp:posOffset>
                </wp:positionV>
                <wp:extent cx="6240780" cy="2613660"/>
                <wp:effectExtent l="0" t="0" r="7620" b="0"/>
                <wp:wrapSquare wrapText="bothSides"/>
                <wp:docPr id="39" name="文本框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0780" cy="2613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56CD676" w14:textId="77777777" w:rsidR="009E1229" w:rsidRDefault="009E1229" w:rsidP="009E1229">
                            <w:pPr>
                              <w:pStyle w:val="TableTitle"/>
                            </w:pPr>
                            <w:r>
                              <w:t>TABLE I</w:t>
                            </w:r>
                          </w:p>
                          <w:p w14:paraId="0B6C2990" w14:textId="77777777" w:rsidR="009E1229" w:rsidRDefault="009E1229" w:rsidP="009E1229">
                            <w:pPr>
                              <w:pStyle w:val="TableTitle"/>
                            </w:pPr>
                            <w:r>
                              <w:t>Selected VR Relaxation Scenes</w:t>
                            </w:r>
                          </w:p>
                          <w:tbl>
                            <w:tblPr>
                              <w:tblW w:w="1162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276"/>
                              <w:gridCol w:w="1843"/>
                              <w:gridCol w:w="2126"/>
                              <w:gridCol w:w="2126"/>
                              <w:gridCol w:w="2127"/>
                              <w:gridCol w:w="2127"/>
                            </w:tblGrid>
                            <w:tr w:rsidR="009E1229" w14:paraId="7F9E6271" w14:textId="77777777">
                              <w:trPr>
                                <w:trHeight w:val="1413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doub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F8331BC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Sample figure of VR</w:t>
                                  </w:r>
                                  <w:r>
                                    <w:rPr>
                                      <w:rFonts w:cs="Times New Roman" w:hint="eastAsia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scene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double" w:sz="4" w:space="0" w:color="auto"/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7717CA84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noProof/>
                                    </w:rPr>
                                    <w:drawing>
                                      <wp:inline distT="0" distB="0" distL="0" distR="0" wp14:anchorId="3F2E545E" wp14:editId="6F6782E5">
                                        <wp:extent cx="1211580" cy="683895"/>
                                        <wp:effectExtent l="0" t="0" r="7620" b="1905"/>
                                        <wp:docPr id="2" name="图片 2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图片 2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1221666" cy="689784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double" w:sz="4" w:space="0" w:color="auto"/>
                                    <w:left w:val="nil"/>
                                  </w:tcBorders>
                                  <w:vAlign w:val="center"/>
                                </w:tcPr>
                                <w:p w14:paraId="66C12642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noProof/>
                                    </w:rPr>
                                    <w:drawing>
                                      <wp:inline distT="0" distB="0" distL="0" distR="0" wp14:anchorId="711588D8" wp14:editId="622FB7D5">
                                        <wp:extent cx="1211580" cy="678180"/>
                                        <wp:effectExtent l="0" t="0" r="7620" b="7620"/>
                                        <wp:docPr id="3" name="图片 3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" name="图片 3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1211580" cy="67818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double" w:sz="4" w:space="0" w:color="auto"/>
                                    <w:left w:val="nil"/>
                                  </w:tcBorders>
                                  <w:vAlign w:val="center"/>
                                </w:tcPr>
                                <w:p w14:paraId="1AE59901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noProof/>
                                    </w:rPr>
                                    <w:drawing>
                                      <wp:inline distT="0" distB="0" distL="0" distR="0" wp14:anchorId="5BAC5FD6" wp14:editId="7EE57F70">
                                        <wp:extent cx="1211580" cy="678180"/>
                                        <wp:effectExtent l="0" t="0" r="7620" b="7620"/>
                                        <wp:docPr id="9" name="图片 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" name="图片 4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1211580" cy="67818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double" w:sz="4" w:space="0" w:color="auto"/>
                                    <w:left w:val="nil"/>
                                  </w:tcBorders>
                                  <w:vAlign w:val="center"/>
                                </w:tcPr>
                                <w:p w14:paraId="752B8BD5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noProof/>
                                    </w:rPr>
                                    <w:drawing>
                                      <wp:inline distT="0" distB="0" distL="0" distR="0" wp14:anchorId="4556DEB4" wp14:editId="30AA7256">
                                        <wp:extent cx="1211580" cy="685800"/>
                                        <wp:effectExtent l="0" t="0" r="7620" b="0"/>
                                        <wp:docPr id="5" name="图片 5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" name="图片 5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1211580" cy="6858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double" w:sz="4" w:space="0" w:color="auto"/>
                                    <w:left w:val="nil"/>
                                  </w:tcBorders>
                                </w:tcPr>
                                <w:p w14:paraId="22A06DBB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  <w:lang w:eastAsia="zh-CN"/>
                                    </w:rPr>
                                  </w:pPr>
                                </w:p>
                              </w:tc>
                            </w:tr>
                            <w:tr w:rsidR="009E1229" w14:paraId="7896BBEE" w14:textId="77777777">
                              <w:trPr>
                                <w:trHeight w:val="553"/>
                              </w:trPr>
                              <w:tc>
                                <w:tcPr>
                                  <w:tcW w:w="1276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A337C23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Scene</w:t>
                                  </w:r>
                                  <w:r>
                                    <w:rPr>
                                      <w:rFonts w:cs="Times New Roman" w:hint="eastAsia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242E4AEB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  <w:t>National Park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nil"/>
                                  </w:tcBorders>
                                  <w:vAlign w:val="center"/>
                                </w:tcPr>
                                <w:p w14:paraId="1EFCEB1F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  <w:t>Snow Mountain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nil"/>
                                  </w:tcBorders>
                                  <w:vAlign w:val="center"/>
                                </w:tcPr>
                                <w:p w14:paraId="67D4BE41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  <w:t>The Great Wall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nil"/>
                                  </w:tcBorders>
                                  <w:vAlign w:val="center"/>
                                </w:tcPr>
                                <w:p w14:paraId="6793B414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  <w:t>Yunnan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nil"/>
                                  </w:tcBorders>
                                </w:tcPr>
                                <w:p w14:paraId="287055C2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</w:pPr>
                                </w:p>
                              </w:tc>
                            </w:tr>
                            <w:tr w:rsidR="009E1229" w14:paraId="73C2D3B3" w14:textId="77777777">
                              <w:trPr>
                                <w:trHeight w:val="553"/>
                              </w:trPr>
                              <w:tc>
                                <w:tcPr>
                                  <w:tcW w:w="1276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9B48C1A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sz w:val="20"/>
                                      <w:szCs w:val="20"/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cene length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2E6F97FD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sz w:val="20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  <w:t>99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nil"/>
                                  </w:tcBorders>
                                  <w:vAlign w:val="center"/>
                                </w:tcPr>
                                <w:p w14:paraId="0A2696E3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sz w:val="20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  <w:t>56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nil"/>
                                  </w:tcBorders>
                                  <w:vAlign w:val="center"/>
                                </w:tcPr>
                                <w:p w14:paraId="05772B01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sz w:val="20"/>
                                      <w:lang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  <w:t>0s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nil"/>
                                  </w:tcBorders>
                                  <w:vAlign w:val="center"/>
                                </w:tcPr>
                                <w:p w14:paraId="47B9831B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sz w:val="20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  <w:t>44s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nil"/>
                                  </w:tcBorders>
                                </w:tcPr>
                                <w:p w14:paraId="32E77010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</w:pPr>
                                </w:p>
                              </w:tc>
                            </w:tr>
                            <w:tr w:rsidR="009E1229" w14:paraId="6C381795" w14:textId="77777777">
                              <w:trPr>
                                <w:trHeight w:val="553"/>
                              </w:trPr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4407B95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Background</w:t>
                                  </w:r>
                                  <w:r>
                                    <w:rPr>
                                      <w:rFonts w:cs="Times New Roman" w:hint="eastAsia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music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8D1B8DB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  <w:t>Pastoral Symphony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nil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0AD6619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  <w:t>Wight Ligh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nil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732C44B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  <w:t>Sonata for Spring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nil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1A14ACA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  <w:t>The Reiki Gold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nil"/>
                                    <w:bottom w:val="single" w:sz="4" w:space="0" w:color="auto"/>
                                  </w:tcBorders>
                                </w:tcPr>
                                <w:p w14:paraId="23BEDD2F" w14:textId="77777777" w:rsidR="009E1229" w:rsidRDefault="009E1229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lang w:eastAsia="zh-CN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EEDADB8" w14:textId="77777777" w:rsidR="009E1229" w:rsidRDefault="009E1229" w:rsidP="009E1229">
                            <w:pPr>
                              <w:pStyle w:val="af8"/>
                              <w:rPr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FE53D41" id="_x0000_t202" coordsize="21600,21600" o:spt="202" path="m,l,21600r21600,l21600,xe">
                <v:stroke joinstyle="miter"/>
                <v:path gradientshapeok="t" o:connecttype="rect"/>
              </v:shapetype>
              <v:shape id="文本框 19" o:spid="_x0000_s1026" type="#_x0000_t202" style="position:absolute;left:0;text-align:left;margin-left:0;margin-top:33.45pt;width:491.4pt;height:205.8pt;z-index:251679744;visibility:visible;mso-wrap-style:square;mso-wrap-distance-left:9pt;mso-wrap-distance-top:3.6pt;mso-wrap-distance-right:9pt;mso-wrap-distance-bottom:3.6pt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" stroked="f">
                <v:textbox>
                  <w:txbxContent>
                    <w:p w14:paraId="156CD676" w14:textId="77777777" w:rsidR="009E1229" w:rsidRDefault="009E1229" w:rsidP="009E1229">
                      <w:pPr>
                        <w:pStyle w:val="TableTitle"/>
                      </w:pPr>
                      <w:r>
                        <w:t>TABLE I</w:t>
                      </w:r>
                    </w:p>
                    <w:p w14:paraId="0B6C2990" w14:textId="77777777" w:rsidR="009E1229" w:rsidRDefault="009E1229" w:rsidP="009E1229">
                      <w:pPr>
                        <w:pStyle w:val="TableTitle"/>
                      </w:pPr>
                      <w:r>
                        <w:t>Selected VR Relaxation Scenes</w:t>
                      </w:r>
                    </w:p>
                    <w:tbl>
                      <w:tblPr>
                        <w:tblW w:w="11625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276"/>
                        <w:gridCol w:w="1843"/>
                        <w:gridCol w:w="2126"/>
                        <w:gridCol w:w="2126"/>
                        <w:gridCol w:w="2127"/>
                        <w:gridCol w:w="2127"/>
                      </w:tblGrid>
                      <w:tr w:rsidR="009E1229" w14:paraId="7F9E6271" w14:textId="77777777">
                        <w:trPr>
                          <w:trHeight w:val="1413"/>
                        </w:trPr>
                        <w:tc>
                          <w:tcPr>
                            <w:tcW w:w="1276" w:type="dxa"/>
                            <w:tcBorders>
                              <w:top w:val="doub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F8331BC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Sample figure of VR</w:t>
                            </w:r>
                            <w:r>
                              <w:rPr>
                                <w:rFonts w:cs="Times New Roman" w:hint="eastAsia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scenes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double" w:sz="4" w:space="0" w:color="auto"/>
                              <w:left w:val="single" w:sz="4" w:space="0" w:color="auto"/>
                            </w:tcBorders>
                            <w:vAlign w:val="center"/>
                          </w:tcPr>
                          <w:p w14:paraId="7717CA84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  <w:noProof/>
                              </w:rPr>
                              <w:drawing>
                                <wp:inline distT="0" distB="0" distL="0" distR="0" wp14:anchorId="3F2E545E" wp14:editId="6F6782E5">
                                  <wp:extent cx="1211580" cy="683895"/>
                                  <wp:effectExtent l="0" t="0" r="7620" b="1905"/>
                                  <wp:docPr id="2" name="图片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图片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221666" cy="68978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double" w:sz="4" w:space="0" w:color="auto"/>
                              <w:left w:val="nil"/>
                            </w:tcBorders>
                            <w:vAlign w:val="center"/>
                          </w:tcPr>
                          <w:p w14:paraId="66C12642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  <w:noProof/>
                              </w:rPr>
                              <w:drawing>
                                <wp:inline distT="0" distB="0" distL="0" distR="0" wp14:anchorId="711588D8" wp14:editId="622FB7D5">
                                  <wp:extent cx="1211580" cy="678180"/>
                                  <wp:effectExtent l="0" t="0" r="7620" b="7620"/>
                                  <wp:docPr id="3" name="图片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图片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211580" cy="6781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double" w:sz="4" w:space="0" w:color="auto"/>
                              <w:left w:val="nil"/>
                            </w:tcBorders>
                            <w:vAlign w:val="center"/>
                          </w:tcPr>
                          <w:p w14:paraId="1AE59901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  <w:noProof/>
                              </w:rPr>
                              <w:drawing>
                                <wp:inline distT="0" distB="0" distL="0" distR="0" wp14:anchorId="5BAC5FD6" wp14:editId="7EE57F70">
                                  <wp:extent cx="1211580" cy="678180"/>
                                  <wp:effectExtent l="0" t="0" r="7620" b="7620"/>
                                  <wp:docPr id="9" name="图片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图片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211580" cy="6781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double" w:sz="4" w:space="0" w:color="auto"/>
                              <w:left w:val="nil"/>
                            </w:tcBorders>
                            <w:vAlign w:val="center"/>
                          </w:tcPr>
                          <w:p w14:paraId="752B8BD5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  <w:noProof/>
                              </w:rPr>
                              <w:drawing>
                                <wp:inline distT="0" distB="0" distL="0" distR="0" wp14:anchorId="4556DEB4" wp14:editId="30AA7256">
                                  <wp:extent cx="1211580" cy="685800"/>
                                  <wp:effectExtent l="0" t="0" r="7620" b="0"/>
                                  <wp:docPr id="5" name="图片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图片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211580" cy="685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double" w:sz="4" w:space="0" w:color="auto"/>
                              <w:left w:val="nil"/>
                            </w:tcBorders>
                          </w:tcPr>
                          <w:p w14:paraId="22A06DBB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  <w:lang w:eastAsia="zh-CN"/>
                              </w:rPr>
                            </w:pPr>
                          </w:p>
                        </w:tc>
                      </w:tr>
                      <w:tr w:rsidR="009E1229" w14:paraId="7896BBEE" w14:textId="77777777">
                        <w:trPr>
                          <w:trHeight w:val="553"/>
                        </w:trPr>
                        <w:tc>
                          <w:tcPr>
                            <w:tcW w:w="1276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14:paraId="7A337C23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Scene</w:t>
                            </w:r>
                            <w:r>
                              <w:rPr>
                                <w:rFonts w:cs="Times New Roman" w:hint="eastAsia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242E4AEB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  <w:t>National Park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nil"/>
                            </w:tcBorders>
                            <w:vAlign w:val="center"/>
                          </w:tcPr>
                          <w:p w14:paraId="1EFCEB1F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  <w:t>Snow Mountain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nil"/>
                            </w:tcBorders>
                            <w:vAlign w:val="center"/>
                          </w:tcPr>
                          <w:p w14:paraId="67D4BE41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  <w:t>The Great Wall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nil"/>
                            </w:tcBorders>
                            <w:vAlign w:val="center"/>
                          </w:tcPr>
                          <w:p w14:paraId="6793B414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  <w:t>Yunnan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nil"/>
                            </w:tcBorders>
                          </w:tcPr>
                          <w:p w14:paraId="287055C2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</w:pPr>
                          </w:p>
                        </w:tc>
                      </w:tr>
                      <w:tr w:rsidR="009E1229" w14:paraId="73C2D3B3" w14:textId="77777777">
                        <w:trPr>
                          <w:trHeight w:val="553"/>
                        </w:trPr>
                        <w:tc>
                          <w:tcPr>
                            <w:tcW w:w="1276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14:paraId="49B48C1A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hint="eastAsia"/>
                                <w:sz w:val="20"/>
                                <w:szCs w:val="20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cene length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2E6F97FD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hint="eastAsia"/>
                                <w:sz w:val="20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  <w:t>99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nil"/>
                            </w:tcBorders>
                            <w:vAlign w:val="center"/>
                          </w:tcPr>
                          <w:p w14:paraId="0A2696E3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hint="eastAsia"/>
                                <w:sz w:val="20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  <w:t>56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nil"/>
                            </w:tcBorders>
                            <w:vAlign w:val="center"/>
                          </w:tcPr>
                          <w:p w14:paraId="05772B01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hint="eastAsia"/>
                                <w:sz w:val="20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  <w:t>0s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nil"/>
                            </w:tcBorders>
                            <w:vAlign w:val="center"/>
                          </w:tcPr>
                          <w:p w14:paraId="47B9831B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hint="eastAsia"/>
                                <w:sz w:val="20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  <w:t>44s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nil"/>
                            </w:tcBorders>
                          </w:tcPr>
                          <w:p w14:paraId="32E77010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</w:pPr>
                          </w:p>
                        </w:tc>
                      </w:tr>
                      <w:tr w:rsidR="009E1229" w14:paraId="6C381795" w14:textId="77777777">
                        <w:trPr>
                          <w:trHeight w:val="553"/>
                        </w:trPr>
                        <w:tc>
                          <w:tcPr>
                            <w:tcW w:w="1276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4407B95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Background</w:t>
                            </w:r>
                            <w:r>
                              <w:rPr>
                                <w:rFonts w:cs="Times New Roman" w:hint="eastAsia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music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8D1B8DB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  <w:t>Pastoral Symphony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nil"/>
                              <w:bottom w:val="single" w:sz="4" w:space="0" w:color="auto"/>
                            </w:tcBorders>
                            <w:vAlign w:val="center"/>
                          </w:tcPr>
                          <w:p w14:paraId="70AD6619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  <w:t>Wight Light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nil"/>
                              <w:bottom w:val="single" w:sz="4" w:space="0" w:color="auto"/>
                            </w:tcBorders>
                            <w:vAlign w:val="center"/>
                          </w:tcPr>
                          <w:p w14:paraId="4732C44B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  <w:t>Sonata for Spring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nil"/>
                              <w:bottom w:val="single" w:sz="4" w:space="0" w:color="auto"/>
                            </w:tcBorders>
                            <w:vAlign w:val="center"/>
                          </w:tcPr>
                          <w:p w14:paraId="01A14ACA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  <w:t>The Reiki Gold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nil"/>
                              <w:bottom w:val="single" w:sz="4" w:space="0" w:color="auto"/>
                            </w:tcBorders>
                          </w:tcPr>
                          <w:p w14:paraId="23BEDD2F" w14:textId="77777777" w:rsidR="009E1229" w:rsidRDefault="009E1229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lang w:eastAsia="zh-CN"/>
                              </w:rPr>
                            </w:pPr>
                          </w:p>
                        </w:tc>
                      </w:tr>
                    </w:tbl>
                    <w:p w14:paraId="3EEDADB8" w14:textId="77777777" w:rsidR="009E1229" w:rsidRDefault="009E1229" w:rsidP="009E1229">
                      <w:pPr>
                        <w:pStyle w:val="af8"/>
                        <w:rPr>
                          <w:lang w:eastAsia="zh-CN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C7126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0" allowOverlap="1" wp14:anchorId="60B16947" wp14:editId="493C4AC8">
                <wp:simplePos x="0" y="0"/>
                <wp:positionH relativeFrom="margin">
                  <wp:align>right</wp:align>
                </wp:positionH>
                <wp:positionV relativeFrom="margin">
                  <wp:align>bottom</wp:align>
                </wp:positionV>
                <wp:extent cx="6210300" cy="4579620"/>
                <wp:effectExtent l="0" t="0" r="0" b="0"/>
                <wp:wrapTopAndBottom/>
                <wp:docPr id="57" name="文本框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0300" cy="4579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5EFFE6C" w14:textId="77777777" w:rsidR="00BB0EAD" w:rsidRDefault="00BB0EAD" w:rsidP="00BB0EAD">
                            <w:pPr>
                              <w:pStyle w:val="TableTitle"/>
                            </w:pPr>
                            <w:r>
                              <w:t>TABLE II</w:t>
                            </w:r>
                          </w:p>
                          <w:p w14:paraId="23004EDA" w14:textId="77777777" w:rsidR="00BB0EAD" w:rsidRDefault="00BB0EAD" w:rsidP="00BB0EAD">
                            <w:pPr>
                              <w:pStyle w:val="TableTitle"/>
                            </w:pPr>
                            <w:r>
                              <w:t>Selected Features</w:t>
                            </w:r>
                          </w:p>
                          <w:tbl>
                            <w:tblPr>
                              <w:tblW w:w="9781" w:type="dxa"/>
                              <w:tblBorders>
                                <w:top w:val="single" w:sz="12" w:space="0" w:color="808080"/>
                                <w:bottom w:val="single" w:sz="12" w:space="0" w:color="80808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977"/>
                              <w:gridCol w:w="2268"/>
                              <w:gridCol w:w="4536"/>
                            </w:tblGrid>
                            <w:tr w:rsidR="00BB0EAD" w14:paraId="7362FC1A" w14:textId="77777777" w:rsidTr="00BB0EAD">
                              <w:trPr>
                                <w:trHeight w:val="440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double" w:sz="6" w:space="0" w:color="auto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DDDBDF6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eature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double" w:sz="6" w:space="0" w:color="auto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ECD6C1F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elected Band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double" w:sz="6" w:space="0" w:color="auto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9B9AE5D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Description</w:t>
                                  </w:r>
                                </w:p>
                              </w:tc>
                            </w:tr>
                            <w:tr w:rsidR="00BB0EAD" w14:paraId="23BF3FDF" w14:textId="77777777" w:rsidTr="00BB0EAD"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76E54E0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(Energy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EBAF0B7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4B16012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ransformed and calculated by Fourier transform</w:t>
                                  </w:r>
                                </w:p>
                              </w:tc>
                            </w:tr>
                            <w:tr w:rsidR="00BB0EAD" w14:paraId="4517B245" w14:textId="77777777" w:rsidTr="00BB0EAD"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B0223BA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ER(</w:t>
                                  </w:r>
                                  <w:proofErr w:type="gramEnd"/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Energy Ratio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C218EFC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E770920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atio of EEG energy in different frequency bands</w:t>
                                  </w:r>
                                </w:p>
                                <w:p w14:paraId="47A5F794" w14:textId="77777777" w:rsidR="00BB0EAD" w:rsidRDefault="00BB0EAD">
                                  <w:pPr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E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R(</w:t>
                                  </w:r>
                                  <w:proofErr w:type="gramEnd"/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b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) = E(a)</w:t>
                                  </w: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E(b)</w:t>
                                  </w:r>
                                  <w:r>
                                    <w:rPr>
                                      <w:rFonts w:hint="eastAsia"/>
                                      <w:color w:val="FF0000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BB0EAD" w14:paraId="1BEF25F4" w14:textId="77777777" w:rsidTr="00BB0EAD"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91EE22D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E (Energy Entropy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0D79B68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A71D46D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HAnsi" w:hAnsiTheme="minorHAnsi"/>
                                      <w:position w:val="-28"/>
                                      <w:sz w:val="16"/>
                                      <w:szCs w:val="16"/>
                                      <w:lang w:eastAsia="zh-CN"/>
                                    </w:rPr>
                                    <w:object w:dxaOrig="924" w:dyaOrig="312" w14:anchorId="0C868DC7">
                                      <v:shapetype id="_x0000_t75" coordsize="21600,21600" o:spt="75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_x0000_i1026" type="#_x0000_t75" style="width:46.2pt;height:15.6pt">
                                        <v:imagedata r:id="rId12" o:title=""/>
                                      </v:shape>
                                      <o:OLEObject Type="Embed" ProgID="Equation.DSMT4" ShapeID="_x0000_i1026" DrawAspect="Content" ObjectID="_1689944298" r:id="rId13"/>
                                    </w:object>
                                  </w:r>
                                </w:p>
                              </w:tc>
                            </w:tr>
                            <w:tr w:rsidR="00BB0EAD" w14:paraId="2937EEB8" w14:textId="77777777" w:rsidTr="00BB0EAD"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08FB8A3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E(</w:t>
                                  </w:r>
                                  <w:proofErr w:type="gramEnd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ifferential Entropy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4AB2B7D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5B0584B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HAnsi" w:hAnsiTheme="minorHAnsi"/>
                                      <w:color w:val="FF0000"/>
                                      <w:position w:val="-24"/>
                                      <w:sz w:val="16"/>
                                      <w:szCs w:val="16"/>
                                      <w:lang w:eastAsia="zh-CN"/>
                                    </w:rPr>
                                    <w:object w:dxaOrig="1284" w:dyaOrig="348" w14:anchorId="20F9B960">
                                      <v:shape id="_x0000_i1028" type="#_x0000_t75" style="width:64.2pt;height:17.4pt">
                                        <v:imagedata r:id="rId14" o:title=""/>
                                      </v:shape>
                                      <o:OLEObject Type="Embed" ProgID="Equation.DSMT4" ShapeID="_x0000_i1028" DrawAspect="Content" ObjectID="_1689944299" r:id="rId15"/>
                                    </w:object>
                                  </w:r>
                                </w:p>
                              </w:tc>
                            </w:tr>
                            <w:tr w:rsidR="00BB0EAD" w14:paraId="237F0A41" w14:textId="77777777" w:rsidTr="00BB0EAD"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1CDC888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SD(</w:t>
                                  </w:r>
                                  <w:proofErr w:type="gramEnd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ower Spectrum Density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E92F262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6695F6F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HAnsi" w:hAnsiTheme="minorHAnsi"/>
                                      <w:position w:val="-60"/>
                                      <w:sz w:val="16"/>
                                      <w:szCs w:val="16"/>
                                    </w:rPr>
                                    <w:object w:dxaOrig="1620" w:dyaOrig="588" w14:anchorId="2749668D">
                                      <v:shape id="_x0000_i1030" type="#_x0000_t75" style="width:81pt;height:29.4pt">
                                        <v:imagedata r:id="rId16" o:title=""/>
                                      </v:shape>
                                      <o:OLEObject Type="Embed" ProgID="Equation.DSMT4" ShapeID="_x0000_i1030" DrawAspect="Content" ObjectID="_1689944300" r:id="rId17"/>
                                    </w:objec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highlight w:val="yellow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BB0EAD" w14:paraId="72E90898" w14:textId="77777777" w:rsidTr="00BB0EAD"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BB92CCA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ASM)Energy Asymmetry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9F81EAB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Alpha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EBD656D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S</w:t>
                                  </w: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= E(right)-E(left)</w:t>
                                  </w:r>
                                </w:p>
                              </w:tc>
                            </w:tr>
                            <w:tr w:rsidR="00BB0EAD" w14:paraId="3B1921E2" w14:textId="77777777" w:rsidTr="00BB0EAD"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0FBB51D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 xml:space="preserve">ERAS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 xml:space="preserve">Energy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Ratio </w:t>
                                  </w: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Asymmetry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3600A28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672544F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 xml:space="preserve">ERASM = </w:t>
                                  </w:r>
                                  <w:proofErr w:type="gramStart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R(</w:t>
                                  </w:r>
                                  <w:proofErr w:type="gramEnd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ight)-ER(left)</w:t>
                                  </w:r>
                                </w:p>
                              </w:tc>
                            </w:tr>
                            <w:tr w:rsidR="00BB0EAD" w14:paraId="57DA3E8E" w14:textId="77777777" w:rsidTr="00BB0EAD"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E35A402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DAS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AE1B072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Alpha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F3B0FCF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AS</w:t>
                                  </w: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= DE(</w:t>
                                  </w:r>
                                  <w:proofErr w:type="spellStart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Xleft</w:t>
                                  </w:r>
                                  <w:proofErr w:type="spellEnd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)-DE(</w:t>
                                  </w:r>
                                  <w:proofErr w:type="spellStart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Xright</w:t>
                                  </w:r>
                                  <w:proofErr w:type="spellEnd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BB0EAD" w14:paraId="2B7892ED" w14:textId="77777777" w:rsidTr="00BB0EAD"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A9EBCED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RAS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6C2CD27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Alpha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A453113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AS</w:t>
                                  </w: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= DE(</w:t>
                                  </w:r>
                                  <w:proofErr w:type="spellStart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Xleft</w:t>
                                  </w:r>
                                  <w:proofErr w:type="spellEnd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)/DE(</w:t>
                                  </w:r>
                                  <w:proofErr w:type="spellStart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Xright</w:t>
                                  </w:r>
                                  <w:proofErr w:type="spellEnd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</w:tr>
                          </w:tbl>
                          <w:p w14:paraId="4BA94C96" w14:textId="77777777" w:rsidR="00BB0EAD" w:rsidRDefault="00BB0EAD" w:rsidP="00BB0EAD">
                            <w:pPr>
                              <w:pStyle w:val="af8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B16947" id="文本框 57" o:spid="_x0000_s1027" type="#_x0000_t202" style="position:absolute;left:0;text-align:left;margin-left:437.8pt;margin-top:0;width:489pt;height:360.6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" o:allowincell="f" stroked="f">
                <v:textbox inset="0,0,0,0">
                  <w:txbxContent>
                    <w:p w14:paraId="45EFFE6C" w14:textId="77777777" w:rsidR="00BB0EAD" w:rsidRDefault="00BB0EAD" w:rsidP="00BB0EAD">
                      <w:pPr>
                        <w:pStyle w:val="TableTitle"/>
                      </w:pPr>
                      <w:r>
                        <w:t>TABLE II</w:t>
                      </w:r>
                    </w:p>
                    <w:p w14:paraId="23004EDA" w14:textId="77777777" w:rsidR="00BB0EAD" w:rsidRDefault="00BB0EAD" w:rsidP="00BB0EAD">
                      <w:pPr>
                        <w:pStyle w:val="TableTitle"/>
                      </w:pPr>
                      <w:r>
                        <w:t>Selected Features</w:t>
                      </w:r>
                    </w:p>
                    <w:tbl>
                      <w:tblPr>
                        <w:tblW w:w="9781" w:type="dxa"/>
                        <w:tblBorders>
                          <w:top w:val="single" w:sz="12" w:space="0" w:color="808080"/>
                          <w:bottom w:val="single" w:sz="12" w:space="0" w:color="80808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977"/>
                        <w:gridCol w:w="2268"/>
                        <w:gridCol w:w="4536"/>
                      </w:tblGrid>
                      <w:tr w:rsidR="00BB0EAD" w14:paraId="7362FC1A" w14:textId="77777777" w:rsidTr="00BB0EAD">
                        <w:trPr>
                          <w:trHeight w:val="440"/>
                        </w:trPr>
                        <w:tc>
                          <w:tcPr>
                            <w:tcW w:w="2977" w:type="dxa"/>
                            <w:tcBorders>
                              <w:top w:val="double" w:sz="6" w:space="0" w:color="auto"/>
                              <w:left w:val="nil"/>
                              <w:bottom w:val="single" w:sz="6" w:space="0" w:color="auto"/>
                              <w:right w:val="nil"/>
                            </w:tcBorders>
                            <w:vAlign w:val="center"/>
                          </w:tcPr>
                          <w:p w14:paraId="5DDDBDF6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eature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double" w:sz="6" w:space="0" w:color="auto"/>
                              <w:left w:val="nil"/>
                              <w:bottom w:val="single" w:sz="6" w:space="0" w:color="auto"/>
                              <w:right w:val="nil"/>
                            </w:tcBorders>
                            <w:vAlign w:val="center"/>
                          </w:tcPr>
                          <w:p w14:paraId="1ECD6C1F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elected Band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double" w:sz="6" w:space="0" w:color="auto"/>
                              <w:left w:val="nil"/>
                              <w:bottom w:val="single" w:sz="6" w:space="0" w:color="auto"/>
                              <w:right w:val="nil"/>
                            </w:tcBorders>
                            <w:vAlign w:val="center"/>
                          </w:tcPr>
                          <w:p w14:paraId="49B9AE5D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Description</w:t>
                            </w:r>
                          </w:p>
                        </w:tc>
                      </w:tr>
                      <w:tr w:rsidR="00BB0EAD" w14:paraId="23BF3FDF" w14:textId="77777777" w:rsidTr="00BB0EAD"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76E54E0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(Energy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EBAF0B7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4B16012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ransformed and calculated by Fourier transform</w:t>
                            </w:r>
                          </w:p>
                        </w:tc>
                      </w:tr>
                      <w:tr w:rsidR="00BB0EAD" w14:paraId="4517B245" w14:textId="77777777" w:rsidTr="00BB0EAD"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B0223BA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ER(</w:t>
                            </w:r>
                            <w:proofErr w:type="gramEnd"/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Energy Ratio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C218EFC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E770920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atio of EEG energy in different frequency bands</w:t>
                            </w:r>
                          </w:p>
                          <w:p w14:paraId="47A5F794" w14:textId="77777777" w:rsidR="00BB0EAD" w:rsidRDefault="00BB0EAD">
                            <w:pPr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proofErr w:type="gramStart"/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E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R(</w:t>
                            </w:r>
                            <w:proofErr w:type="gramEnd"/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b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) = E(a)</w:t>
                            </w: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/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E(b)</w:t>
                            </w:r>
                            <w:r>
                              <w:rPr>
                                <w:rFonts w:hint="eastAsia"/>
                                <w:color w:val="FF0000"/>
                                <w:sz w:val="16"/>
                                <w:szCs w:val="16"/>
                                <w:lang w:eastAsia="zh-CN"/>
                              </w:rPr>
                              <w:t xml:space="preserve"> </w:t>
                            </w:r>
                          </w:p>
                        </w:tc>
                      </w:tr>
                      <w:tr w:rsidR="00BB0EAD" w14:paraId="1BEF25F4" w14:textId="77777777" w:rsidTr="00BB0EAD"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91EE22D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E (Energy Entropy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0D79B68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A71D46D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position w:val="-28"/>
                                <w:sz w:val="16"/>
                                <w:szCs w:val="16"/>
                                <w:lang w:eastAsia="zh-CN"/>
                              </w:rPr>
                              <w:object w:dxaOrig="924" w:dyaOrig="312" w14:anchorId="0C868DC7">
                                <v:shape id="_x0000_i1026" type="#_x0000_t75" style="width:46.2pt;height:15.6pt">
                                  <v:imagedata r:id="rId12" o:title=""/>
                                </v:shape>
                                <o:OLEObject Type="Embed" ProgID="Equation.DSMT4" ShapeID="_x0000_i1026" DrawAspect="Content" ObjectID="_1689944298" r:id="rId18"/>
                              </w:object>
                            </w:r>
                          </w:p>
                        </w:tc>
                      </w:tr>
                      <w:tr w:rsidR="00BB0EAD" w14:paraId="2937EEB8" w14:textId="77777777" w:rsidTr="00BB0EAD"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08FB8A3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sz w:val="16"/>
                                <w:szCs w:val="16"/>
                              </w:rPr>
                              <w:t>DE(</w:t>
                            </w:r>
                            <w:proofErr w:type="gramEnd"/>
                            <w:r>
                              <w:rPr>
                                <w:sz w:val="16"/>
                                <w:szCs w:val="16"/>
                              </w:rPr>
                              <w:t>Differential Entropy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4AB2B7D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5B0584B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color w:val="FF0000"/>
                                <w:position w:val="-24"/>
                                <w:sz w:val="16"/>
                                <w:szCs w:val="16"/>
                                <w:lang w:eastAsia="zh-CN"/>
                              </w:rPr>
                              <w:object w:dxaOrig="1284" w:dyaOrig="348" w14:anchorId="20F9B960">
                                <v:shape id="_x0000_i1028" type="#_x0000_t75" style="width:64.2pt;height:17.4pt">
                                  <v:imagedata r:id="rId14" o:title=""/>
                                </v:shape>
                                <o:OLEObject Type="Embed" ProgID="Equation.DSMT4" ShapeID="_x0000_i1028" DrawAspect="Content" ObjectID="_1689944299" r:id="rId19"/>
                              </w:object>
                            </w:r>
                          </w:p>
                        </w:tc>
                      </w:tr>
                      <w:tr w:rsidR="00BB0EAD" w14:paraId="237F0A41" w14:textId="77777777" w:rsidTr="00BB0EAD"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1CDC888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sz w:val="16"/>
                                <w:szCs w:val="16"/>
                              </w:rPr>
                              <w:t>PSD(</w:t>
                            </w:r>
                            <w:proofErr w:type="gramEnd"/>
                            <w:r>
                              <w:rPr>
                                <w:sz w:val="16"/>
                                <w:szCs w:val="16"/>
                              </w:rPr>
                              <w:t>Power Spectrum Density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E92F262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6695F6F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position w:val="-60"/>
                                <w:sz w:val="16"/>
                                <w:szCs w:val="16"/>
                              </w:rPr>
                              <w:object w:dxaOrig="1620" w:dyaOrig="588" w14:anchorId="2749668D">
                                <v:shape id="_x0000_i1030" type="#_x0000_t75" style="width:81pt;height:29.4pt">
                                  <v:imagedata r:id="rId16" o:title=""/>
                                </v:shape>
                                <o:OLEObject Type="Embed" ProgID="Equation.DSMT4" ShapeID="_x0000_i1030" DrawAspect="Content" ObjectID="_1689944300" r:id="rId20"/>
                              </w:object>
                            </w:r>
                            <w:r>
                              <w:rPr>
                                <w:sz w:val="16"/>
                                <w:szCs w:val="16"/>
                                <w:highlight w:val="yellow"/>
                              </w:rPr>
                              <w:t xml:space="preserve"> </w:t>
                            </w:r>
                          </w:p>
                        </w:tc>
                      </w:tr>
                      <w:tr w:rsidR="00BB0EAD" w14:paraId="72E90898" w14:textId="77777777" w:rsidTr="00BB0EAD"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BB92CCA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ASM)Energy Asymmetry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9F81EAB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Alpha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EBD656D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S</w:t>
                            </w: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M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= E(right)-E(left)</w:t>
                            </w:r>
                          </w:p>
                        </w:tc>
                      </w:tr>
                      <w:tr w:rsidR="00BB0EAD" w14:paraId="3B1921E2" w14:textId="77777777" w:rsidTr="00BB0EAD"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0FBB51D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 xml:space="preserve">ERASM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 xml:space="preserve">Energy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Ratio </w:t>
                            </w: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Asymmetry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3600A28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672544F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 xml:space="preserve">ERASM = </w:t>
                            </w:r>
                            <w:proofErr w:type="gramStart"/>
                            <w:r>
                              <w:rPr>
                                <w:sz w:val="16"/>
                                <w:szCs w:val="16"/>
                              </w:rPr>
                              <w:t>ER(</w:t>
                            </w:r>
                            <w:proofErr w:type="gramEnd"/>
                            <w:r>
                              <w:rPr>
                                <w:sz w:val="16"/>
                                <w:szCs w:val="16"/>
                              </w:rPr>
                              <w:t>right)-ER(left)</w:t>
                            </w:r>
                          </w:p>
                        </w:tc>
                      </w:tr>
                      <w:tr w:rsidR="00BB0EAD" w14:paraId="57DA3E8E" w14:textId="77777777" w:rsidTr="00BB0EAD"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E35A402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DASM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AE1B072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Alpha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F3B0FCF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AS</w:t>
                            </w: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M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= DE(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Xleft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>)-DE(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Xright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</w:tr>
                      <w:tr w:rsidR="00BB0EAD" w14:paraId="2B7892ED" w14:textId="77777777" w:rsidTr="00BB0EAD"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A9EBCED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RASM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6C2CD27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Alpha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A453113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AS</w:t>
                            </w:r>
                            <w:r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M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= DE(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Xleft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>)/DE(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Xright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</w:tr>
                    </w:tbl>
                    <w:p w14:paraId="4BA94C96" w14:textId="77777777" w:rsidR="00BB0EAD" w:rsidRDefault="00BB0EAD" w:rsidP="00BB0EAD">
                      <w:pPr>
                        <w:pStyle w:val="af8"/>
                      </w:pP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="00654E8F" w:rsidRPr="00994A3D">
        <w:t>Supplementary Tables</w:t>
      </w:r>
    </w:p>
    <w:p w14:paraId="19D181CA" w14:textId="3472A16D" w:rsidR="009E1229" w:rsidRPr="009E1229" w:rsidRDefault="009E1229" w:rsidP="009E1229"/>
    <w:p w14:paraId="7A377DC3" w14:textId="3F259853" w:rsidR="00537F30" w:rsidRDefault="009C7126" w:rsidP="00654E8F">
      <w:pPr>
        <w:spacing w:before="240"/>
        <w:rPr>
          <w:lang w:eastAsia="zh-CN"/>
        </w:rPr>
      </w:pPr>
      <w:r>
        <w:rPr>
          <w:rFonts w:ascii="宋体" w:eastAsia="宋体" w:hAnsi="宋体" w:cs="宋体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0" allowOverlap="1" wp14:anchorId="40D87404" wp14:editId="7423095D">
                <wp:simplePos x="0" y="0"/>
                <wp:positionH relativeFrom="margin">
                  <wp:align>right</wp:align>
                </wp:positionH>
                <wp:positionV relativeFrom="margin">
                  <wp:posOffset>2661920</wp:posOffset>
                </wp:positionV>
                <wp:extent cx="6210300" cy="5311140"/>
                <wp:effectExtent l="0" t="0" r="0" b="3810"/>
                <wp:wrapTopAndBottom/>
                <wp:docPr id="4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0300" cy="5311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DD4C707" w14:textId="77777777" w:rsidR="00BB0EAD" w:rsidRDefault="00BB0EAD" w:rsidP="00BB0EAD">
                            <w:pPr>
                              <w:pStyle w:val="TableTitle"/>
                            </w:pPr>
                            <w:r>
                              <w:t>TABLE IV</w:t>
                            </w:r>
                          </w:p>
                          <w:p w14:paraId="36E3FF08" w14:textId="77777777" w:rsidR="00BB0EAD" w:rsidRDefault="00BB0EAD" w:rsidP="00BB0EAD">
                            <w:pPr>
                              <w:pStyle w:val="TableTitle"/>
                            </w:pPr>
                            <w:r>
                              <w:t>EEG Features with Significant Variance</w:t>
                            </w:r>
                          </w:p>
                          <w:tbl>
                            <w:tblPr>
                              <w:tblW w:w="9781" w:type="dxa"/>
                              <w:tblBorders>
                                <w:top w:val="double" w:sz="6" w:space="0" w:color="auto"/>
                                <w:bottom w:val="single" w:sz="6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134"/>
                              <w:gridCol w:w="1134"/>
                              <w:gridCol w:w="1276"/>
                              <w:gridCol w:w="992"/>
                              <w:gridCol w:w="1418"/>
                              <w:gridCol w:w="992"/>
                              <w:gridCol w:w="1559"/>
                              <w:gridCol w:w="1276"/>
                            </w:tblGrid>
                            <w:tr w:rsidR="00BB0EAD" w14:paraId="6789B5BD" w14:textId="77777777" w:rsidTr="00BB0EAD">
                              <w:trPr>
                                <w:trHeight w:val="270"/>
                              </w:trPr>
                              <w:tc>
                                <w:tcPr>
                                  <w:tcW w:w="2268" w:type="dxa"/>
                                  <w:gridSpan w:val="2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3BBA52E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  <w:t>begin-end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2"/>
                                  <w:tcBorders>
                                    <w:top w:val="doub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30BCB64B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Fonts w:hint="eastAsia"/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  <w:t>e-post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gridSpan w:val="4"/>
                                  <w:tcBorders>
                                    <w:top w:val="doub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52AA3A41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  <w:t>Pre-end</w:t>
                                  </w:r>
                                </w:p>
                              </w:tc>
                            </w:tr>
                            <w:tr w:rsidR="00BB0EAD" w14:paraId="24BDF049" w14:textId="77777777" w:rsidTr="00BB0EAD">
                              <w:trPr>
                                <w:trHeight w:val="272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290E039B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  <w:t>Featur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single" w:sz="4" w:space="0" w:color="FFFFFF" w:themeColor="background1"/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9AD1306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1FBF8C1F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  <w:t>Featur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auto"/>
                                    <w:left w:val="single" w:sz="4" w:space="0" w:color="FFFFFF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126F4AEB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5299E20D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  <w:t>Featur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auto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7481EDE7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uto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3790A750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  <w:t>Featur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nil"/>
                                  </w:tcBorders>
                                  <w:vAlign w:val="center"/>
                                </w:tcPr>
                                <w:p w14:paraId="436F6D39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lang w:eastAsia="zh-CN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BB0EAD" w14:paraId="5C79E1E3" w14:textId="77777777" w:rsidTr="00BB0EAD">
                              <w:trPr>
                                <w:trHeight w:val="272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25B7EC6C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dsp_alpha_l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FFFFFF" w:themeColor="background1"/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BF5C527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324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E991B72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theta1/alpha_l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2BEB9B0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045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39E63D2D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SE_theta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50C5AF94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000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4AED9E80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EE_theta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nil"/>
                                  </w:tcBorders>
                                  <w:vAlign w:val="center"/>
                                </w:tcPr>
                                <w:p w14:paraId="18E67742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1359</w:t>
                                  </w:r>
                                </w:p>
                              </w:tc>
                            </w:tr>
                            <w:tr w:rsidR="00BB0EAD" w14:paraId="3B6F40FE" w14:textId="77777777" w:rsidTr="00BB0EAD">
                              <w:trPr>
                                <w:trHeight w:val="272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4ADBA32C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gamma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FFFFFF" w:themeColor="background1"/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70FA36D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379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DFD81A2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EE_delta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163196A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10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31D2D120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EE_theta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7FAD7563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001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3C7D6315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alpha1_h/gamma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nil"/>
                                  </w:tcBorders>
                                  <w:vAlign w:val="center"/>
                                </w:tcPr>
                                <w:p w14:paraId="314EE9E2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1521</w:t>
                                  </w:r>
                                </w:p>
                              </w:tc>
                            </w:tr>
                            <w:tr w:rsidR="00BB0EAD" w14:paraId="72D43139" w14:textId="77777777" w:rsidTr="00BB0EAD">
                              <w:trPr>
                                <w:trHeight w:val="272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361D2B76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gamma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FFFFFF" w:themeColor="background1"/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81929E2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395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86878AE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delta1/alpha_l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AEA59D0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113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B848005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EE_theta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752FF23D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001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4B6D17BA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alpha3_h/gamma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nil"/>
                                  </w:tcBorders>
                                  <w:vAlign w:val="center"/>
                                </w:tcPr>
                                <w:p w14:paraId="3334274B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2441</w:t>
                                  </w:r>
                                </w:p>
                              </w:tc>
                            </w:tr>
                            <w:tr w:rsidR="00BB0EAD" w14:paraId="4FD6CD9F" w14:textId="77777777" w:rsidTr="00BB0EAD">
                              <w:trPr>
                                <w:trHeight w:val="272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517154C3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alpha_h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FFFFFF" w:themeColor="background1"/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3CD9CD4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396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2061848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delta1/theta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EDE3C87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197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EC4CDA0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SE_theta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0F116804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002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29D022B8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delta2/theta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nil"/>
                                  </w:tcBorders>
                                  <w:vAlign w:val="center"/>
                                </w:tcPr>
                                <w:p w14:paraId="30D0A857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2842</w:t>
                                  </w:r>
                                </w:p>
                              </w:tc>
                            </w:tr>
                            <w:tr w:rsidR="00BB0EAD" w14:paraId="169DD649" w14:textId="77777777" w:rsidTr="00BB0EAD">
                              <w:trPr>
                                <w:trHeight w:val="272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7E9B398E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dsp_beta_h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FFFFFF" w:themeColor="background1"/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3FBF2E6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40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3A23434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EE_alpha_l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0B96FC7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228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5020AAB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SE_alpha_h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6A60391B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007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087BABBC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alpha2_h/gamma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nil"/>
                                  </w:tcBorders>
                                  <w:vAlign w:val="center"/>
                                </w:tcPr>
                                <w:p w14:paraId="0B78067E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3056</w:t>
                                  </w:r>
                                </w:p>
                              </w:tc>
                            </w:tr>
                            <w:tr w:rsidR="00BB0EAD" w14:paraId="7B2FF591" w14:textId="77777777" w:rsidTr="00BB0EAD">
                              <w:trPr>
                                <w:trHeight w:val="272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40325F13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delta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7762A5A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413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3B439F5A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delta2/alpha_l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2C4525AD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296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73C3197D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SE_alpha_h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1EB5C0BB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008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3DAF8433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alpha_h1/beta_h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nil"/>
                                  </w:tcBorders>
                                  <w:vAlign w:val="center"/>
                                </w:tcPr>
                                <w:p w14:paraId="116F7032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3092</w:t>
                                  </w:r>
                                </w:p>
                              </w:tc>
                            </w:tr>
                            <w:tr w:rsidR="00BB0EAD" w14:paraId="70FEF83C" w14:textId="77777777" w:rsidTr="00BB0EAD">
                              <w:trPr>
                                <w:trHeight w:val="272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79ECBFD9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beta_l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A88D18F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42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FFFFFF"/>
                                    <w:left w:val="single" w:sz="4" w:space="0" w:color="auto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3DDC19D1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EE_beta_h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3FD7299D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308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FFFFFF"/>
                                    <w:left w:val="single" w:sz="4" w:space="0" w:color="auto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3C6438D6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SE_alpha_h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6BE54A8C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008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5669D0C6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EE_alpha_h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nil"/>
                                  </w:tcBorders>
                                  <w:vAlign w:val="center"/>
                                </w:tcPr>
                                <w:p w14:paraId="347B15C5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3184</w:t>
                                  </w:r>
                                </w:p>
                              </w:tc>
                            </w:tr>
                            <w:tr w:rsidR="00BB0EAD" w14:paraId="2D2092C4" w14:textId="77777777" w:rsidTr="00BB0EAD">
                              <w:trPr>
                                <w:trHeight w:val="272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0086158E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2F59086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FFFFFF"/>
                                    <w:left w:val="single" w:sz="4" w:space="0" w:color="auto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11B63768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SE_beta_l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16783DC7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372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FFFFFF"/>
                                    <w:left w:val="single" w:sz="4" w:space="0" w:color="auto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1DE6C4D6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alpha_h3/beta_l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391A1727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015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38F7075A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alpha_h3/beta_h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nil"/>
                                  </w:tcBorders>
                                  <w:vAlign w:val="center"/>
                                </w:tcPr>
                                <w:p w14:paraId="77E1D11F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4503</w:t>
                                  </w:r>
                                </w:p>
                              </w:tc>
                            </w:tr>
                            <w:tr w:rsidR="00BB0EAD" w14:paraId="35B26C43" w14:textId="77777777" w:rsidTr="00BB0EAD">
                              <w:trPr>
                                <w:trHeight w:val="272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55AB3075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36EEEBE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FFFFFF"/>
                                    <w:left w:val="single" w:sz="4" w:space="0" w:color="auto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71C9BAA0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SE_beta_h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63097087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383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FFFFFF"/>
                                    <w:left w:val="single" w:sz="4" w:space="0" w:color="auto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7C2ED42A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alpha_h1/beta_l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2B8E4964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017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0CA25E2B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delta1/beta_l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nil"/>
                                  </w:tcBorders>
                                  <w:vAlign w:val="center"/>
                                </w:tcPr>
                                <w:p w14:paraId="4C034D1F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4796</w:t>
                                  </w:r>
                                </w:p>
                              </w:tc>
                            </w:tr>
                            <w:tr w:rsidR="00BB0EAD" w14:paraId="49290DA0" w14:textId="77777777" w:rsidTr="00BB0EAD">
                              <w:trPr>
                                <w:trHeight w:val="272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18F0238E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F90B090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FFFFFF"/>
                                    <w:left w:val="single" w:sz="4" w:space="0" w:color="auto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7CD26411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EE_delta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2E55E5A0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383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FFFFFF"/>
                                    <w:left w:val="single" w:sz="4" w:space="0" w:color="auto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3056F1EF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alpha_h2/beta_l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128C2A41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028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263DBD95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EE_alpha_h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nil"/>
                                  </w:tcBorders>
                                  <w:vAlign w:val="center"/>
                                </w:tcPr>
                                <w:p w14:paraId="299EB8EC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4892</w:t>
                                  </w:r>
                                </w:p>
                              </w:tc>
                            </w:tr>
                            <w:tr w:rsidR="00BB0EAD" w14:paraId="38A87318" w14:textId="77777777" w:rsidTr="00BB0EAD">
                              <w:trPr>
                                <w:trHeight w:val="272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46FC8F70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2178D22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FFFFFF"/>
                                    <w:left w:val="single" w:sz="4" w:space="0" w:color="auto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3C8E3C33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EE_beta_h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37A84B1E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389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FFFFFF"/>
                                    <w:left w:val="single" w:sz="4" w:space="0" w:color="auto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4E568887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SE_delta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68C07995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091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3B054177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FFFFFF"/>
                                    <w:right w:val="nil"/>
                                  </w:tcBorders>
                                  <w:vAlign w:val="center"/>
                                </w:tcPr>
                                <w:p w14:paraId="53AD4121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BB0EAD" w14:paraId="5B53D153" w14:textId="77777777" w:rsidTr="00BB0EAD">
                              <w:trPr>
                                <w:trHeight w:val="272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auto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31542CF9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54E0A5A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FFFFFF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1DEFD386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SE_delta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auto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14927155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409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FFFFFF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51127F74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SE_theta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auto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4DB05A1C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  <w:t>0.0094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auto"/>
                                    <w:right w:val="single" w:sz="4" w:space="0" w:color="FFFFFF" w:themeColor="background1"/>
                                  </w:tcBorders>
                                  <w:vAlign w:val="center"/>
                                </w:tcPr>
                                <w:p w14:paraId="017DBD44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FFFFFF"/>
                                    <w:left w:val="single" w:sz="4" w:space="0" w:color="FFFFFF" w:themeColor="background1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FD28C0E" w14:textId="77777777" w:rsidR="00BB0EAD" w:rsidRDefault="00BB0EAD">
                                  <w:pPr>
                                    <w:jc w:val="center"/>
                                    <w:rPr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9923319" w14:textId="77777777" w:rsidR="00BB0EAD" w:rsidRDefault="00BB0EAD" w:rsidP="00BB0EAD">
                            <w:pPr>
                              <w:pStyle w:val="af8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D87404" id="文本框 4" o:spid="_x0000_s1028" type="#_x0000_t202" style="position:absolute;margin-left:437.8pt;margin-top:209.6pt;width:489pt;height:418.2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" o:allowincell="f" stroked="f">
                <v:textbox inset="0,0,0,0">
                  <w:txbxContent>
                    <w:p w14:paraId="0DD4C707" w14:textId="77777777" w:rsidR="00BB0EAD" w:rsidRDefault="00BB0EAD" w:rsidP="00BB0EAD">
                      <w:pPr>
                        <w:pStyle w:val="TableTitle"/>
                      </w:pPr>
                      <w:r>
                        <w:t>TABLE IV</w:t>
                      </w:r>
                    </w:p>
                    <w:p w14:paraId="36E3FF08" w14:textId="77777777" w:rsidR="00BB0EAD" w:rsidRDefault="00BB0EAD" w:rsidP="00BB0EAD">
                      <w:pPr>
                        <w:pStyle w:val="TableTitle"/>
                      </w:pPr>
                      <w:r>
                        <w:t>EEG Features with Significant Variance</w:t>
                      </w:r>
                    </w:p>
                    <w:tbl>
                      <w:tblPr>
                        <w:tblW w:w="9781" w:type="dxa"/>
                        <w:tblBorders>
                          <w:top w:val="double" w:sz="6" w:space="0" w:color="auto"/>
                          <w:bottom w:val="single" w:sz="6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134"/>
                        <w:gridCol w:w="1134"/>
                        <w:gridCol w:w="1276"/>
                        <w:gridCol w:w="992"/>
                        <w:gridCol w:w="1418"/>
                        <w:gridCol w:w="992"/>
                        <w:gridCol w:w="1559"/>
                        <w:gridCol w:w="1276"/>
                      </w:tblGrid>
                      <w:tr w:rsidR="00BB0EAD" w14:paraId="6789B5BD" w14:textId="77777777" w:rsidTr="00BB0EAD">
                        <w:trPr>
                          <w:trHeight w:val="270"/>
                        </w:trPr>
                        <w:tc>
                          <w:tcPr>
                            <w:tcW w:w="2268" w:type="dxa"/>
                            <w:gridSpan w:val="2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3BBA52E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  <w:t>begin-end</w:t>
                            </w:r>
                          </w:p>
                        </w:tc>
                        <w:tc>
                          <w:tcPr>
                            <w:tcW w:w="2268" w:type="dxa"/>
                            <w:gridSpan w:val="2"/>
                            <w:tcBorders>
                              <w:top w:val="doub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FFFFFF"/>
                            </w:tcBorders>
                            <w:vAlign w:val="center"/>
                          </w:tcPr>
                          <w:p w14:paraId="30BCB64B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  <w:t>r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  <w:t>e-post</w:t>
                            </w:r>
                          </w:p>
                        </w:tc>
                        <w:tc>
                          <w:tcPr>
                            <w:tcW w:w="5245" w:type="dxa"/>
                            <w:gridSpan w:val="4"/>
                            <w:tcBorders>
                              <w:top w:val="doub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FFFFFF"/>
                            </w:tcBorders>
                            <w:vAlign w:val="center"/>
                          </w:tcPr>
                          <w:p w14:paraId="52AA3A41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  <w:t>Pre-end</w:t>
                            </w:r>
                          </w:p>
                        </w:tc>
                      </w:tr>
                      <w:tr w:rsidR="00BB0EAD" w14:paraId="24BDF049" w14:textId="77777777" w:rsidTr="00BB0EAD">
                        <w:trPr>
                          <w:trHeight w:val="272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290E039B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  <w:t>Featur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single" w:sz="4" w:space="0" w:color="FFFFFF" w:themeColor="background1"/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19AD1306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1FBF8C1F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  <w:t>Featur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auto"/>
                              <w:left w:val="single" w:sz="4" w:space="0" w:color="FFFFFF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126F4AEB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5299E20D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  <w:t>Featur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auto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7481EDE7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uto"/>
                              <w:left w:val="single" w:sz="4" w:space="0" w:color="FFFFFF" w:themeColor="background1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3790A750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  <w:t>Featur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auto"/>
                              <w:left w:val="single" w:sz="4" w:space="0" w:color="FFFFFF" w:themeColor="background1"/>
                              <w:bottom w:val="single" w:sz="4" w:space="0" w:color="FFFFFF"/>
                              <w:right w:val="nil"/>
                            </w:tcBorders>
                            <w:vAlign w:val="center"/>
                          </w:tcPr>
                          <w:p w14:paraId="436F6D39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lang w:eastAsia="zh-CN"/>
                              </w:rPr>
                              <w:t>P</w:t>
                            </w:r>
                          </w:p>
                        </w:tc>
                      </w:tr>
                      <w:tr w:rsidR="00BB0EAD" w14:paraId="5C79E1E3" w14:textId="77777777" w:rsidTr="00BB0EAD">
                        <w:trPr>
                          <w:trHeight w:val="272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left w:val="nil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25B7EC6C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dsp_alpha_l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FFFFFF" w:themeColor="background1"/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1BF5C527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324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E991B72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theta1/alpha_l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2BEB9B0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045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39E63D2D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SE_theta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50C5AF94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000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4AED9E80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EE_theta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nil"/>
                            </w:tcBorders>
                            <w:vAlign w:val="center"/>
                          </w:tcPr>
                          <w:p w14:paraId="18E67742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1359</w:t>
                            </w:r>
                          </w:p>
                        </w:tc>
                      </w:tr>
                      <w:tr w:rsidR="00BB0EAD" w14:paraId="3B6F40FE" w14:textId="77777777" w:rsidTr="00BB0EAD">
                        <w:trPr>
                          <w:trHeight w:val="272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left w:val="nil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4ADBA32C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gamma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FFFFFF" w:themeColor="background1"/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670FA36D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379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DFD81A2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EE_delta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163196A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101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31D2D120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EE_theta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7FAD7563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001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3C7D6315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alpha1_h/gamma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nil"/>
                            </w:tcBorders>
                            <w:vAlign w:val="center"/>
                          </w:tcPr>
                          <w:p w14:paraId="314EE9E2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1521</w:t>
                            </w:r>
                          </w:p>
                        </w:tc>
                      </w:tr>
                      <w:tr w:rsidR="00BB0EAD" w14:paraId="72D43139" w14:textId="77777777" w:rsidTr="00BB0EAD">
                        <w:trPr>
                          <w:trHeight w:val="272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left w:val="nil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361D2B76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gamma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FFFFFF" w:themeColor="background1"/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181929E2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395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86878AE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delta1/alpha_l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AEA59D0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113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B848005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EE_theta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FFFFFF"/>
                              <w:left w:val="nil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752FF23D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001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4B6D17BA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alpha3_h/gamma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nil"/>
                            </w:tcBorders>
                            <w:vAlign w:val="center"/>
                          </w:tcPr>
                          <w:p w14:paraId="3334274B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2441</w:t>
                            </w:r>
                          </w:p>
                        </w:tc>
                      </w:tr>
                      <w:tr w:rsidR="00BB0EAD" w14:paraId="4FD6CD9F" w14:textId="77777777" w:rsidTr="00BB0EAD">
                        <w:trPr>
                          <w:trHeight w:val="272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left w:val="nil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517154C3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alpha_h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FFFFFF" w:themeColor="background1"/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03CD9CD4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396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2061848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delta1/theta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EDE3C87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197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EC4CDA0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SE_theta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FFFFFF"/>
                              <w:left w:val="nil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0F116804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002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29D022B8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delta2/theta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nil"/>
                            </w:tcBorders>
                            <w:vAlign w:val="center"/>
                          </w:tcPr>
                          <w:p w14:paraId="30D0A857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2842</w:t>
                            </w:r>
                          </w:p>
                        </w:tc>
                      </w:tr>
                      <w:tr w:rsidR="00BB0EAD" w14:paraId="169DD649" w14:textId="77777777" w:rsidTr="00BB0EAD">
                        <w:trPr>
                          <w:trHeight w:val="272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left w:val="nil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7E9B398E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dsp_beta_h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FFFFFF" w:themeColor="background1"/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23FBF2E6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401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3A23434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EE_alpha_l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0B96FC7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228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5020AAB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SE_alpha_h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FFFFFF"/>
                              <w:left w:val="nil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6A60391B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007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087BABBC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alpha2_h/gamma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nil"/>
                            </w:tcBorders>
                            <w:vAlign w:val="center"/>
                          </w:tcPr>
                          <w:p w14:paraId="0B78067E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3056</w:t>
                            </w:r>
                          </w:p>
                        </w:tc>
                      </w:tr>
                      <w:tr w:rsidR="00BB0EAD" w14:paraId="7B2FF591" w14:textId="77777777" w:rsidTr="00BB0EAD">
                        <w:trPr>
                          <w:trHeight w:val="272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left w:val="nil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40325F13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delta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FFFFFF" w:themeColor="background1"/>
                              <w:bottom w:val="single" w:sz="4" w:space="0" w:color="FFFFFF"/>
                              <w:right w:val="single" w:sz="4" w:space="0" w:color="auto"/>
                            </w:tcBorders>
                            <w:vAlign w:val="center"/>
                          </w:tcPr>
                          <w:p w14:paraId="67762A5A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413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3B439F5A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delta2/alpha_l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2C4525AD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296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73C3197D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SE_alpha_h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1EB5C0BB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008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3DAF8433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alpha_h1/beta_h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nil"/>
                            </w:tcBorders>
                            <w:vAlign w:val="center"/>
                          </w:tcPr>
                          <w:p w14:paraId="116F7032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3092</w:t>
                            </w:r>
                          </w:p>
                        </w:tc>
                      </w:tr>
                      <w:tr w:rsidR="00BB0EAD" w14:paraId="70FEF83C" w14:textId="77777777" w:rsidTr="00BB0EAD">
                        <w:trPr>
                          <w:trHeight w:val="272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left w:val="nil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79ECBFD9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beta_l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single" w:sz="4" w:space="0" w:color="auto"/>
                            </w:tcBorders>
                            <w:vAlign w:val="center"/>
                          </w:tcPr>
                          <w:p w14:paraId="0A88D18F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423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FFFFFF"/>
                              <w:left w:val="single" w:sz="4" w:space="0" w:color="auto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3DDC19D1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EE_beta_h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3FD7299D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308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FFFFFF"/>
                              <w:left w:val="single" w:sz="4" w:space="0" w:color="auto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3C6438D6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SE_alpha_h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6BE54A8C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008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5669D0C6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EE_alpha_h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nil"/>
                            </w:tcBorders>
                            <w:vAlign w:val="center"/>
                          </w:tcPr>
                          <w:p w14:paraId="347B15C5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3184</w:t>
                            </w:r>
                          </w:p>
                        </w:tc>
                      </w:tr>
                      <w:tr w:rsidR="00BB0EAD" w14:paraId="2D2092C4" w14:textId="77777777" w:rsidTr="00BB0EAD">
                        <w:trPr>
                          <w:trHeight w:val="272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left w:val="nil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0086158E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single" w:sz="4" w:space="0" w:color="auto"/>
                            </w:tcBorders>
                            <w:vAlign w:val="center"/>
                          </w:tcPr>
                          <w:p w14:paraId="32F59086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FFFFFF"/>
                              <w:left w:val="single" w:sz="4" w:space="0" w:color="auto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11B63768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SE_beta_l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16783DC7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372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FFFFFF"/>
                              <w:left w:val="single" w:sz="4" w:space="0" w:color="auto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1DE6C4D6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alpha_h3/beta_l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391A1727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015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38F7075A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alpha_h3/beta_h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nil"/>
                            </w:tcBorders>
                            <w:vAlign w:val="center"/>
                          </w:tcPr>
                          <w:p w14:paraId="77E1D11F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4503</w:t>
                            </w:r>
                          </w:p>
                        </w:tc>
                      </w:tr>
                      <w:tr w:rsidR="00BB0EAD" w14:paraId="35B26C43" w14:textId="77777777" w:rsidTr="00BB0EAD">
                        <w:trPr>
                          <w:trHeight w:val="272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left w:val="nil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55AB3075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single" w:sz="4" w:space="0" w:color="auto"/>
                            </w:tcBorders>
                            <w:vAlign w:val="center"/>
                          </w:tcPr>
                          <w:p w14:paraId="236EEEBE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FFFFFF"/>
                              <w:left w:val="single" w:sz="4" w:space="0" w:color="auto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71C9BAA0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SE_beta_h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63097087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383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FFFFFF"/>
                              <w:left w:val="single" w:sz="4" w:space="0" w:color="auto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7C2ED42A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alpha_h1/beta_l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2B8E4964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017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0CA25E2B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delta1/beta_l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nil"/>
                            </w:tcBorders>
                            <w:vAlign w:val="center"/>
                          </w:tcPr>
                          <w:p w14:paraId="4C034D1F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4796</w:t>
                            </w:r>
                          </w:p>
                        </w:tc>
                      </w:tr>
                      <w:tr w:rsidR="00BB0EAD" w14:paraId="49290DA0" w14:textId="77777777" w:rsidTr="00BB0EAD">
                        <w:trPr>
                          <w:trHeight w:val="272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left w:val="nil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18F0238E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single" w:sz="4" w:space="0" w:color="auto"/>
                            </w:tcBorders>
                            <w:vAlign w:val="center"/>
                          </w:tcPr>
                          <w:p w14:paraId="4F90B090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FFFFFF"/>
                              <w:left w:val="single" w:sz="4" w:space="0" w:color="auto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7CD26411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EE_delta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2E55E5A0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383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FFFFFF"/>
                              <w:left w:val="single" w:sz="4" w:space="0" w:color="auto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3056F1EF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alpha_h2/beta_l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128C2A41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028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263DBD95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EE_alpha_h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nil"/>
                            </w:tcBorders>
                            <w:vAlign w:val="center"/>
                          </w:tcPr>
                          <w:p w14:paraId="299EB8EC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4892</w:t>
                            </w:r>
                          </w:p>
                        </w:tc>
                      </w:tr>
                      <w:tr w:rsidR="00BB0EAD" w14:paraId="38A87318" w14:textId="77777777" w:rsidTr="00BB0EAD">
                        <w:trPr>
                          <w:trHeight w:val="272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left w:val="nil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46FC8F70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single" w:sz="4" w:space="0" w:color="auto"/>
                            </w:tcBorders>
                            <w:vAlign w:val="center"/>
                          </w:tcPr>
                          <w:p w14:paraId="62178D22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FFFFFF"/>
                              <w:left w:val="single" w:sz="4" w:space="0" w:color="auto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3C8E3C33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EE_beta_h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37A84B1E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389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FFFFFF"/>
                              <w:left w:val="single" w:sz="4" w:space="0" w:color="auto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4E568887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SE_delta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68C07995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091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3B054177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FFFFFF"/>
                              <w:right w:val="nil"/>
                            </w:tcBorders>
                            <w:vAlign w:val="center"/>
                          </w:tcPr>
                          <w:p w14:paraId="53AD4121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BB0EAD" w14:paraId="5B53D153" w14:textId="77777777" w:rsidTr="00BB0EAD">
                        <w:trPr>
                          <w:trHeight w:val="272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left w:val="nil"/>
                              <w:bottom w:val="single" w:sz="4" w:space="0" w:color="auto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31542CF9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54E0A5A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FFFFFF"/>
                              <w:left w:val="single" w:sz="4" w:space="0" w:color="auto"/>
                              <w:bottom w:val="single" w:sz="4" w:space="0" w:color="auto"/>
                              <w:right w:val="single" w:sz="4" w:space="0" w:color="FFFFFF"/>
                            </w:tcBorders>
                            <w:vAlign w:val="center"/>
                          </w:tcPr>
                          <w:p w14:paraId="1DEFD386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SE_delta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auto"/>
                              <w:right w:val="single" w:sz="4" w:space="0" w:color="FFFFFF"/>
                            </w:tcBorders>
                            <w:vAlign w:val="center"/>
                          </w:tcPr>
                          <w:p w14:paraId="14927155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409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FFFFFF"/>
                              <w:left w:val="single" w:sz="4" w:space="0" w:color="auto"/>
                              <w:bottom w:val="single" w:sz="4" w:space="0" w:color="auto"/>
                              <w:right w:val="single" w:sz="4" w:space="0" w:color="FFFFFF"/>
                            </w:tcBorders>
                            <w:vAlign w:val="center"/>
                          </w:tcPr>
                          <w:p w14:paraId="51127F74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SE_theta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auto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4DB05A1C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</w:rPr>
                              <w:t>0.0094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auto"/>
                              <w:right w:val="single" w:sz="4" w:space="0" w:color="FFFFFF" w:themeColor="background1"/>
                            </w:tcBorders>
                            <w:vAlign w:val="center"/>
                          </w:tcPr>
                          <w:p w14:paraId="017DBD44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FFFFFF"/>
                              <w:left w:val="single" w:sz="4" w:space="0" w:color="FFFFFF" w:themeColor="background1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FD28C0E" w14:textId="77777777" w:rsidR="00BB0EAD" w:rsidRDefault="00BB0EAD">
                            <w:pPr>
                              <w:jc w:val="center"/>
                              <w:rPr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</w:tbl>
                    <w:p w14:paraId="39923319" w14:textId="77777777" w:rsidR="00BB0EAD" w:rsidRDefault="00BB0EAD" w:rsidP="00BB0EAD">
                      <w:pPr>
                        <w:pStyle w:val="af8"/>
                      </w:pP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2633E9" wp14:editId="2FDED4B2">
                <wp:simplePos x="0" y="0"/>
                <wp:positionH relativeFrom="margin">
                  <wp:align>right</wp:align>
                </wp:positionH>
                <wp:positionV relativeFrom="margin">
                  <wp:align>top</wp:align>
                </wp:positionV>
                <wp:extent cx="6202680" cy="2278380"/>
                <wp:effectExtent l="0" t="0" r="7620" b="7620"/>
                <wp:wrapSquare wrapText="bothSides"/>
                <wp:docPr id="21" name="文本框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2680" cy="2278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873D808" w14:textId="77777777" w:rsidR="00BB0EAD" w:rsidRDefault="00BB0EAD" w:rsidP="00BB0EAD">
                            <w:pPr>
                              <w:pStyle w:val="TableTitle"/>
                            </w:pPr>
                            <w:r>
                              <w:t>TABLE III</w:t>
                            </w:r>
                          </w:p>
                          <w:p w14:paraId="0F339396" w14:textId="77777777" w:rsidR="00BB0EAD" w:rsidRDefault="00BB0EAD" w:rsidP="00BB0EAD">
                            <w:pPr>
                              <w:pStyle w:val="TableTitle"/>
                            </w:pPr>
                            <w:r>
                              <w:t>Input Data Groups</w:t>
                            </w:r>
                          </w:p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957"/>
                              <w:gridCol w:w="1958"/>
                              <w:gridCol w:w="1957"/>
                              <w:gridCol w:w="1958"/>
                              <w:gridCol w:w="1953"/>
                            </w:tblGrid>
                            <w:tr w:rsidR="00BB0EAD" w14:paraId="29641063" w14:textId="77777777" w:rsidTr="00595DE5">
                              <w:trPr>
                                <w:trHeight w:val="567"/>
                              </w:trPr>
                              <w:tc>
                                <w:tcPr>
                                  <w:tcW w:w="2013" w:type="dxa"/>
                                  <w:tcBorders>
                                    <w:top w:val="doub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48B18B87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Training group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doub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5E42900F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EEG length(s)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doub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3A9D7D5F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W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indow size(s)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doub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46DF6AE5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tep length(s)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doub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0414B4AD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I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nput data number</w:t>
                                  </w:r>
                                </w:p>
                              </w:tc>
                            </w:tr>
                            <w:tr w:rsidR="00BB0EAD" w14:paraId="4BDF5DA0" w14:textId="77777777" w:rsidTr="00595DE5">
                              <w:trPr>
                                <w:trHeight w:val="283"/>
                              </w:trPr>
                              <w:tc>
                                <w:tcPr>
                                  <w:tcW w:w="20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ED58100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roup 1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FC2D170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FE99A04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FC66D9C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A67D191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059</w:t>
                                  </w:r>
                                </w:p>
                              </w:tc>
                            </w:tr>
                            <w:tr w:rsidR="00BB0EAD" w14:paraId="5BA26426" w14:textId="77777777" w:rsidTr="00595DE5">
                              <w:trPr>
                                <w:trHeight w:val="283"/>
                              </w:trPr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3179492" w14:textId="77777777" w:rsidR="00BB0EAD" w:rsidRDefault="00BB0EAD">
                                  <w:pPr>
                                    <w:pStyle w:val="af8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roup 2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AAB8FE3" w14:textId="77777777" w:rsidR="00BB0EAD" w:rsidRDefault="00BB0EAD">
                                  <w:pPr>
                                    <w:pStyle w:val="af8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2BBD20E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A762DB6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2C49C06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94</w:t>
                                  </w:r>
                                </w:p>
                              </w:tc>
                            </w:tr>
                            <w:tr w:rsidR="00BB0EAD" w14:paraId="358F9442" w14:textId="77777777" w:rsidTr="00595DE5">
                              <w:trPr>
                                <w:trHeight w:val="283"/>
                              </w:trPr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FE8FB10" w14:textId="77777777" w:rsidR="00BB0EAD" w:rsidRDefault="00BB0EAD">
                                  <w:pPr>
                                    <w:pStyle w:val="af8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roup 3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7F49F48" w14:textId="77777777" w:rsidR="00BB0EAD" w:rsidRDefault="00BB0EAD">
                                  <w:pPr>
                                    <w:pStyle w:val="af8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E8F5A68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C8C2C0A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882309B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 w:rsidR="00BB0EAD" w14:paraId="612DB6FA" w14:textId="77777777" w:rsidTr="00595DE5">
                              <w:trPr>
                                <w:trHeight w:val="283"/>
                              </w:trPr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0377BD2" w14:textId="77777777" w:rsidR="00BB0EAD" w:rsidRDefault="00BB0EAD">
                                  <w:pPr>
                                    <w:pStyle w:val="af8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roup 4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B960AF1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62EAFB8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817FC76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B3D13CF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4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189</w:t>
                                  </w:r>
                                </w:p>
                              </w:tc>
                            </w:tr>
                            <w:tr w:rsidR="00BB0EAD" w14:paraId="121AA02E" w14:textId="77777777" w:rsidTr="00595DE5">
                              <w:trPr>
                                <w:trHeight w:val="283"/>
                              </w:trPr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1D1794D" w14:textId="77777777" w:rsidR="00BB0EAD" w:rsidRDefault="00BB0EAD">
                                  <w:pPr>
                                    <w:pStyle w:val="af8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roup 5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C2748B4" w14:textId="77777777" w:rsidR="00BB0EAD" w:rsidRDefault="00BB0EAD">
                                  <w:pPr>
                                    <w:pStyle w:val="af8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A1CF10B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357E9B1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EAD1C11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059</w:t>
                                  </w:r>
                                </w:p>
                              </w:tc>
                            </w:tr>
                            <w:tr w:rsidR="00BB0EAD" w14:paraId="717467D3" w14:textId="77777777" w:rsidTr="00595DE5">
                              <w:trPr>
                                <w:trHeight w:val="283"/>
                              </w:trPr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27FBCAF" w14:textId="77777777" w:rsidR="00BB0EAD" w:rsidRDefault="00BB0EAD">
                                  <w:pPr>
                                    <w:pStyle w:val="af8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roup 6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976535A" w14:textId="77777777" w:rsidR="00BB0EAD" w:rsidRDefault="00BB0EAD">
                                  <w:pPr>
                                    <w:pStyle w:val="af8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B686C00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00420B5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9677806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349</w:t>
                                  </w:r>
                                </w:p>
                              </w:tc>
                            </w:tr>
                            <w:tr w:rsidR="00BB0EAD" w14:paraId="770AC8A3" w14:textId="77777777" w:rsidTr="00595DE5">
                              <w:trPr>
                                <w:trHeight w:val="283"/>
                              </w:trPr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19C00E34" w14:textId="77777777" w:rsidR="00BB0EAD" w:rsidRDefault="00BB0EAD">
                                  <w:pPr>
                                    <w:pStyle w:val="af8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roup 7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77EDA0CD" w14:textId="77777777" w:rsidR="00BB0EAD" w:rsidRDefault="00BB0EAD">
                                  <w:pPr>
                                    <w:pStyle w:val="af8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723ED659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6FB21A87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1EB0932C" w14:textId="77777777" w:rsidR="00BB0EAD" w:rsidRDefault="00BB0EAD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94</w:t>
                                  </w:r>
                                </w:p>
                              </w:tc>
                            </w:tr>
                          </w:tbl>
                          <w:p w14:paraId="73C00441" w14:textId="77777777" w:rsidR="00BB0EAD" w:rsidRDefault="00BB0EAD" w:rsidP="00BB0EAD">
                            <w:pPr>
                              <w:pStyle w:val="af8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2633E9" id="文本框 21" o:spid="_x0000_s1029" type="#_x0000_t202" style="position:absolute;margin-left:437.2pt;margin-top:0;width:488.4pt;height:179.4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" stroked="f">
                <v:textbox inset="0,0,0,0">
                  <w:txbxContent>
                    <w:p w14:paraId="7873D808" w14:textId="77777777" w:rsidR="00BB0EAD" w:rsidRDefault="00BB0EAD" w:rsidP="00BB0EAD">
                      <w:pPr>
                        <w:pStyle w:val="TableTitle"/>
                      </w:pPr>
                      <w:r>
                        <w:t>TABLE III</w:t>
                      </w:r>
                    </w:p>
                    <w:p w14:paraId="0F339396" w14:textId="77777777" w:rsidR="00BB0EAD" w:rsidRDefault="00BB0EAD" w:rsidP="00BB0EAD">
                      <w:pPr>
                        <w:pStyle w:val="TableTitle"/>
                      </w:pPr>
                      <w:r>
                        <w:t>Input Data Groups</w:t>
                      </w:r>
                    </w:p>
                    <w:tbl>
                      <w:tblPr>
                        <w:tblW w:w="0" w:type="auto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957"/>
                        <w:gridCol w:w="1958"/>
                        <w:gridCol w:w="1957"/>
                        <w:gridCol w:w="1958"/>
                        <w:gridCol w:w="1953"/>
                      </w:tblGrid>
                      <w:tr w:rsidR="00BB0EAD" w14:paraId="29641063" w14:textId="77777777" w:rsidTr="00595DE5">
                        <w:trPr>
                          <w:trHeight w:val="567"/>
                        </w:trPr>
                        <w:tc>
                          <w:tcPr>
                            <w:tcW w:w="2013" w:type="dxa"/>
                            <w:tcBorders>
                              <w:top w:val="doub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48B18B87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Training group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doub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5E42900F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EEG length(s)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doub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3A9D7D5F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W</w:t>
                            </w:r>
                            <w:r>
                              <w:rPr>
                                <w:lang w:eastAsia="zh-CN"/>
                              </w:rPr>
                              <w:t>indow size(s)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doub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46DF6AE5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lang w:eastAsia="zh-CN"/>
                              </w:rPr>
                              <w:t>tep length(s)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doub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0414B4AD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I</w:t>
                            </w:r>
                            <w:r>
                              <w:rPr>
                                <w:lang w:eastAsia="zh-CN"/>
                              </w:rPr>
                              <w:t>nput data number</w:t>
                            </w:r>
                          </w:p>
                        </w:tc>
                      </w:tr>
                      <w:tr w:rsidR="00BB0EAD" w14:paraId="4BDF5DA0" w14:textId="77777777" w:rsidTr="00595DE5">
                        <w:trPr>
                          <w:trHeight w:val="283"/>
                        </w:trPr>
                        <w:tc>
                          <w:tcPr>
                            <w:tcW w:w="20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ED58100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lang w:eastAsia="zh-CN"/>
                              </w:rPr>
                              <w:t>roup 1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FC2D170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FE99A04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FC66D9C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A67D191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lang w:eastAsia="zh-CN"/>
                              </w:rPr>
                              <w:t>059</w:t>
                            </w:r>
                          </w:p>
                        </w:tc>
                      </w:tr>
                      <w:tr w:rsidR="00BB0EAD" w14:paraId="5BA26426" w14:textId="77777777" w:rsidTr="00595DE5">
                        <w:trPr>
                          <w:trHeight w:val="283"/>
                        </w:trPr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3179492" w14:textId="77777777" w:rsidR="00BB0EAD" w:rsidRDefault="00BB0EAD">
                            <w:pPr>
                              <w:pStyle w:val="af8"/>
                              <w:jc w:val="center"/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lang w:eastAsia="zh-CN"/>
                              </w:rPr>
                              <w:t>roup 2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AAB8FE3" w14:textId="77777777" w:rsidR="00BB0EAD" w:rsidRDefault="00BB0EAD">
                            <w:pPr>
                              <w:pStyle w:val="af8"/>
                              <w:jc w:val="center"/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2BBD20E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A762DB6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2C49C06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lang w:eastAsia="zh-CN"/>
                              </w:rPr>
                              <w:t>94</w:t>
                            </w:r>
                          </w:p>
                        </w:tc>
                      </w:tr>
                      <w:tr w:rsidR="00BB0EAD" w14:paraId="358F9442" w14:textId="77777777" w:rsidTr="00595DE5">
                        <w:trPr>
                          <w:trHeight w:val="283"/>
                        </w:trPr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FE8FB10" w14:textId="77777777" w:rsidR="00BB0EAD" w:rsidRDefault="00BB0EAD">
                            <w:pPr>
                              <w:pStyle w:val="af8"/>
                              <w:jc w:val="center"/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lang w:eastAsia="zh-CN"/>
                              </w:rPr>
                              <w:t>roup 3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7F49F48" w14:textId="77777777" w:rsidR="00BB0EAD" w:rsidRDefault="00BB0EAD">
                            <w:pPr>
                              <w:pStyle w:val="af8"/>
                              <w:jc w:val="center"/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E8F5A68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C8C2C0A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882309B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lang w:eastAsia="zh-CN"/>
                              </w:rPr>
                              <w:t>39</w:t>
                            </w:r>
                          </w:p>
                        </w:tc>
                      </w:tr>
                      <w:tr w:rsidR="00BB0EAD" w14:paraId="612DB6FA" w14:textId="77777777" w:rsidTr="00595DE5">
                        <w:trPr>
                          <w:trHeight w:val="283"/>
                        </w:trPr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0377BD2" w14:textId="77777777" w:rsidR="00BB0EAD" w:rsidRDefault="00BB0EAD">
                            <w:pPr>
                              <w:pStyle w:val="af8"/>
                              <w:jc w:val="center"/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lang w:eastAsia="zh-CN"/>
                              </w:rPr>
                              <w:t>roup 4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B960AF1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62EAFB8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817FC76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B3D13CF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lang w:eastAsia="zh-CN"/>
                              </w:rPr>
                              <w:t>189</w:t>
                            </w:r>
                          </w:p>
                        </w:tc>
                      </w:tr>
                      <w:tr w:rsidR="00BB0EAD" w14:paraId="121AA02E" w14:textId="77777777" w:rsidTr="00595DE5">
                        <w:trPr>
                          <w:trHeight w:val="283"/>
                        </w:trPr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1D1794D" w14:textId="77777777" w:rsidR="00BB0EAD" w:rsidRDefault="00BB0EAD">
                            <w:pPr>
                              <w:pStyle w:val="af8"/>
                              <w:jc w:val="center"/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lang w:eastAsia="zh-CN"/>
                              </w:rPr>
                              <w:t>roup 5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C2748B4" w14:textId="77777777" w:rsidR="00BB0EAD" w:rsidRDefault="00BB0EAD">
                            <w:pPr>
                              <w:pStyle w:val="af8"/>
                              <w:jc w:val="center"/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A1CF10B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357E9B1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EAD1C11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lang w:eastAsia="zh-CN"/>
                              </w:rPr>
                              <w:t>059</w:t>
                            </w:r>
                          </w:p>
                        </w:tc>
                      </w:tr>
                      <w:tr w:rsidR="00BB0EAD" w14:paraId="717467D3" w14:textId="77777777" w:rsidTr="00595DE5">
                        <w:trPr>
                          <w:trHeight w:val="283"/>
                        </w:trPr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27FBCAF" w14:textId="77777777" w:rsidR="00BB0EAD" w:rsidRDefault="00BB0EAD">
                            <w:pPr>
                              <w:pStyle w:val="af8"/>
                              <w:jc w:val="center"/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lang w:eastAsia="zh-CN"/>
                              </w:rPr>
                              <w:t>roup 6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976535A" w14:textId="77777777" w:rsidR="00BB0EAD" w:rsidRDefault="00BB0EAD">
                            <w:pPr>
                              <w:pStyle w:val="af8"/>
                              <w:jc w:val="center"/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B686C00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00420B5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9677806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lang w:eastAsia="zh-CN"/>
                              </w:rPr>
                              <w:t>349</w:t>
                            </w:r>
                          </w:p>
                        </w:tc>
                      </w:tr>
                      <w:tr w:rsidR="00BB0EAD" w14:paraId="770AC8A3" w14:textId="77777777" w:rsidTr="00595DE5">
                        <w:trPr>
                          <w:trHeight w:val="283"/>
                        </w:trPr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19C00E34" w14:textId="77777777" w:rsidR="00BB0EAD" w:rsidRDefault="00BB0EAD">
                            <w:pPr>
                              <w:pStyle w:val="af8"/>
                              <w:jc w:val="center"/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lang w:eastAsia="zh-CN"/>
                              </w:rPr>
                              <w:t>roup 7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77EDA0CD" w14:textId="77777777" w:rsidR="00BB0EAD" w:rsidRDefault="00BB0EAD">
                            <w:pPr>
                              <w:pStyle w:val="af8"/>
                              <w:jc w:val="center"/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723ED659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6FB21A87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1EB0932C" w14:textId="77777777" w:rsidR="00BB0EAD" w:rsidRDefault="00BB0EAD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lang w:eastAsia="zh-CN"/>
                              </w:rPr>
                              <w:t>94</w:t>
                            </w:r>
                          </w:p>
                        </w:tc>
                      </w:tr>
                    </w:tbl>
                    <w:p w14:paraId="73C00441" w14:textId="77777777" w:rsidR="00BB0EAD" w:rsidRDefault="00BB0EAD" w:rsidP="00BB0EAD">
                      <w:pPr>
                        <w:pStyle w:val="af8"/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6AE0F255" w14:textId="35A1F276" w:rsidR="00537F30" w:rsidRDefault="009E1229" w:rsidP="00654E8F">
      <w:pPr>
        <w:spacing w:before="240"/>
        <w:rPr>
          <w:lang w:eastAsia="zh-CN"/>
        </w:rPr>
      </w:pPr>
      <w:r>
        <w:rPr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0" allowOverlap="1" wp14:anchorId="10B09733" wp14:editId="26E8C2B5">
                <wp:simplePos x="0" y="0"/>
                <wp:positionH relativeFrom="margin">
                  <wp:align>right</wp:align>
                </wp:positionH>
                <wp:positionV relativeFrom="margin">
                  <wp:posOffset>3749040</wp:posOffset>
                </wp:positionV>
                <wp:extent cx="6210300" cy="3596640"/>
                <wp:effectExtent l="0" t="0" r="0" b="3810"/>
                <wp:wrapTopAndBottom/>
                <wp:docPr id="49" name="文本框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0300" cy="3596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E985C47" w14:textId="77777777" w:rsidR="00537F30" w:rsidRDefault="00537F30" w:rsidP="00537F30">
                            <w:pPr>
                              <w:pStyle w:val="TableTitle"/>
                            </w:pPr>
                            <w:r>
                              <w:t>TABLE VI</w:t>
                            </w:r>
                          </w:p>
                          <w:p w14:paraId="2618CF8F" w14:textId="77777777" w:rsidR="00537F30" w:rsidRDefault="00537F30" w:rsidP="00537F30">
                            <w:pPr>
                              <w:pStyle w:val="TableTitle"/>
                            </w:pPr>
                            <w:r>
                              <w:t>Relaxation Model Training MAE Results</w:t>
                            </w:r>
                          </w:p>
                          <w:tbl>
                            <w:tblPr>
                              <w:tblW w:w="9781" w:type="dxa"/>
                              <w:tblBorders>
                                <w:top w:val="double" w:sz="6" w:space="0" w:color="auto"/>
                                <w:bottom w:val="single" w:sz="6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086"/>
                              <w:gridCol w:w="1087"/>
                              <w:gridCol w:w="1087"/>
                              <w:gridCol w:w="1087"/>
                              <w:gridCol w:w="1086"/>
                              <w:gridCol w:w="1087"/>
                              <w:gridCol w:w="1087"/>
                              <w:gridCol w:w="1087"/>
                              <w:gridCol w:w="1087"/>
                            </w:tblGrid>
                            <w:tr w:rsidR="00537F30" w14:paraId="6F90E528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086" w:type="dxa"/>
                                  <w:vAlign w:val="center"/>
                                </w:tcPr>
                                <w:p w14:paraId="20DF6A88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3606A51F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roup 1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37F95534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roup 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7346758B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roup 3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7118448A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roup 4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4B0A4377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roup 5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63CB0445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roup 6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left w:val="single" w:sz="4" w:space="0" w:color="FFFFFF"/>
                                  </w:tcBorders>
                                  <w:vAlign w:val="center"/>
                                </w:tcPr>
                                <w:p w14:paraId="7E6FB550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roup 7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vAlign w:val="center"/>
                                </w:tcPr>
                                <w:p w14:paraId="1E8BADA2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VE</w:t>
                                  </w:r>
                                </w:p>
                              </w:tc>
                            </w:tr>
                            <w:tr w:rsidR="00537F30" w14:paraId="0F3F73C1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086" w:type="dxa"/>
                                  <w:tcBorders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24B43069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2FB1EFCE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2831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left w:val="single" w:sz="4" w:space="0" w:color="FFFFFF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58498C7F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2005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left w:val="single" w:sz="4" w:space="0" w:color="FFFFFF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189FDC1A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9353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left w:val="single" w:sz="4" w:space="0" w:color="FFFFFF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47CB7D81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5507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left w:val="single" w:sz="4" w:space="0" w:color="FFFFFF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649A9035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10446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left w:val="single" w:sz="4" w:space="0" w:color="FFFFFF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189B32FF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56199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15003023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0428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43437DD7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07232</w:t>
                                  </w:r>
                                </w:p>
                              </w:tc>
                            </w:tr>
                            <w:tr w:rsidR="00537F30" w14:paraId="2D1B5DC9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0487401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6970961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713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B4F9EDD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6300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88E48D9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5260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58D6806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874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CDC9B0D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6601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463518B7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683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7E01F9E5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6866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2CDCC918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6819</w:t>
                                  </w:r>
                                </w:p>
                              </w:tc>
                            </w:tr>
                            <w:tr w:rsidR="00537F30" w14:paraId="40B2BA48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DE9A71D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7BCB4C3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3068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D6F83A3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5419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A1A0C83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4110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45EC0A7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2747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2118FF3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3011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46CC297B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392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2160231C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5331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002FB155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3944</w:t>
                                  </w:r>
                                </w:p>
                              </w:tc>
                            </w:tr>
                            <w:tr w:rsidR="00537F30" w14:paraId="04402E40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3A14309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daBoost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C958130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825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E8A153D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2698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25D6FF1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9482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59C65E4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0856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BFDA089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866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C049743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2918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372BC9F8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088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25F006C3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4822</w:t>
                                  </w:r>
                                </w:p>
                              </w:tc>
                            </w:tr>
                            <w:tr w:rsidR="00537F30" w14:paraId="365B74B2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D3B04B3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B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agging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C300A63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2489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A0B5D1E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334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10029FB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6349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E57531C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319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71C133E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454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B1B0299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4085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763F6F96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7164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7AA8BCAF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4452</w:t>
                                  </w:r>
                                </w:p>
                              </w:tc>
                            </w:tr>
                            <w:tr w:rsidR="00537F30" w14:paraId="185D7532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D989286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13A11EC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4648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BCE4C4B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324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451D6FA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3109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2B106DE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5666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C614885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5017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B27CFEF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5481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2160F7D1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606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200FC74C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4746</w:t>
                                  </w:r>
                                </w:p>
                              </w:tc>
                            </w:tr>
                            <w:tr w:rsidR="00537F30" w14:paraId="130D963E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5465B6AF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X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GB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5D1E4844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537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6DC739BC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6005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0EFEC3C2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7795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nil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5EA890AA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4851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03C2A387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628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5D081662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9146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1A4F8B1D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9887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7898A562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7049</w:t>
                                  </w:r>
                                </w:p>
                              </w:tc>
                            </w:tr>
                            <w:tr w:rsidR="00537F30" w:rsidRPr="009E1229" w14:paraId="099D5C7E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FFFFFF"/>
                                  </w:tcBorders>
                                  <w:vAlign w:val="center"/>
                                </w:tcPr>
                                <w:p w14:paraId="0B4982E5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GBM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1E2F51C7" w14:textId="77777777" w:rsidR="00537F30" w:rsidRPr="009E1229" w:rsidRDefault="00537F3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9E1229">
                                    <w:rPr>
                                      <w:rFonts w:hint="eastAsia"/>
                                      <w:b/>
                                      <w:bCs/>
                                      <w:sz w:val="16"/>
                                      <w:szCs w:val="16"/>
                                      <w:lang w:eastAsia="zh-CN"/>
                                    </w:rPr>
                                    <w:t>1</w:t>
                                  </w:r>
                                  <w:r w:rsidRPr="009E1229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eastAsia="zh-CN"/>
                                    </w:rPr>
                                    <w:t>.00494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1860F6D1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1620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5AE97A41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3201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4A03F0A5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1564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1433CC66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0193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22353275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0298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</w:tcBorders>
                                  <w:vAlign w:val="center"/>
                                </w:tcPr>
                                <w:p w14:paraId="6DDD7E54" w14:textId="77777777" w:rsidR="00537F30" w:rsidRDefault="00537F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1.03269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FFFFFF"/>
                                  </w:tcBorders>
                                  <w:vAlign w:val="center"/>
                                </w:tcPr>
                                <w:p w14:paraId="654455D3" w14:textId="77777777" w:rsidR="00537F30" w:rsidRPr="009E1229" w:rsidRDefault="00537F3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9E1229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.02152</w:t>
                                  </w:r>
                                </w:p>
                              </w:tc>
                            </w:tr>
                          </w:tbl>
                          <w:p w14:paraId="74F20345" w14:textId="77777777" w:rsidR="00537F30" w:rsidRDefault="00537F30" w:rsidP="00537F30">
                            <w:pPr>
                              <w:pStyle w:val="af8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B09733" id="文本框 49" o:spid="_x0000_s1030" type="#_x0000_t202" style="position:absolute;margin-left:437.8pt;margin-top:295.2pt;width:489pt;height:283.2pt;z-index:2516695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" o:allowincell="f" stroked="f">
                <v:textbox inset="0,0,0,0">
                  <w:txbxContent>
                    <w:p w14:paraId="2E985C47" w14:textId="77777777" w:rsidR="00537F30" w:rsidRDefault="00537F30" w:rsidP="00537F30">
                      <w:pPr>
                        <w:pStyle w:val="TableTitle"/>
                      </w:pPr>
                      <w:r>
                        <w:t>TABLE VI</w:t>
                      </w:r>
                    </w:p>
                    <w:p w14:paraId="2618CF8F" w14:textId="77777777" w:rsidR="00537F30" w:rsidRDefault="00537F30" w:rsidP="00537F30">
                      <w:pPr>
                        <w:pStyle w:val="TableTitle"/>
                      </w:pPr>
                      <w:r>
                        <w:t>Relaxation Model Training MAE Results</w:t>
                      </w:r>
                    </w:p>
                    <w:tbl>
                      <w:tblPr>
                        <w:tblW w:w="9781" w:type="dxa"/>
                        <w:tblBorders>
                          <w:top w:val="double" w:sz="6" w:space="0" w:color="auto"/>
                          <w:bottom w:val="single" w:sz="6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086"/>
                        <w:gridCol w:w="1087"/>
                        <w:gridCol w:w="1087"/>
                        <w:gridCol w:w="1087"/>
                        <w:gridCol w:w="1086"/>
                        <w:gridCol w:w="1087"/>
                        <w:gridCol w:w="1087"/>
                        <w:gridCol w:w="1087"/>
                        <w:gridCol w:w="1087"/>
                      </w:tblGrid>
                      <w:tr w:rsidR="00537F30" w14:paraId="6F90E528" w14:textId="77777777" w:rsidTr="00537F30">
                        <w:trPr>
                          <w:trHeight w:val="272"/>
                        </w:trPr>
                        <w:tc>
                          <w:tcPr>
                            <w:tcW w:w="1086" w:type="dxa"/>
                            <w:vAlign w:val="center"/>
                          </w:tcPr>
                          <w:p w14:paraId="20DF6A88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087" w:type="dxa"/>
                            <w:tcBorders>
                              <w:right w:val="single" w:sz="4" w:space="0" w:color="FFFFFF"/>
                            </w:tcBorders>
                            <w:vAlign w:val="center"/>
                          </w:tcPr>
                          <w:p w14:paraId="3606A51F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roup 1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37F95534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roup 2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7346758B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roup 3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7118448A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roup 4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4B0A4377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roup 5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63CB0445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roup 6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left w:val="single" w:sz="4" w:space="0" w:color="FFFFFF"/>
                            </w:tcBorders>
                            <w:vAlign w:val="center"/>
                          </w:tcPr>
                          <w:p w14:paraId="7E6FB550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roup 7</w:t>
                            </w:r>
                          </w:p>
                        </w:tc>
                        <w:tc>
                          <w:tcPr>
                            <w:tcW w:w="1087" w:type="dxa"/>
                            <w:vAlign w:val="center"/>
                          </w:tcPr>
                          <w:p w14:paraId="1E8BADA2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VE</w:t>
                            </w:r>
                          </w:p>
                        </w:tc>
                      </w:tr>
                      <w:tr w:rsidR="00537F30" w14:paraId="0F3F73C1" w14:textId="77777777" w:rsidTr="00537F30">
                        <w:trPr>
                          <w:trHeight w:val="272"/>
                        </w:trPr>
                        <w:tc>
                          <w:tcPr>
                            <w:tcW w:w="1086" w:type="dxa"/>
                            <w:tcBorders>
                              <w:bottom w:val="single" w:sz="4" w:space="0" w:color="FFFFFF"/>
                            </w:tcBorders>
                            <w:vAlign w:val="center"/>
                          </w:tcPr>
                          <w:p w14:paraId="24B43069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L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2FB1EFCE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2831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left w:val="single" w:sz="4" w:space="0" w:color="FFFFFF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58498C7F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2005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left w:val="single" w:sz="4" w:space="0" w:color="FFFFFF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189FDC1A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9353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left w:val="single" w:sz="4" w:space="0" w:color="FFFFFF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47CB7D81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5507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left w:val="single" w:sz="4" w:space="0" w:color="FFFFFF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649A9035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10446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left w:val="single" w:sz="4" w:space="0" w:color="FFFFFF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189B32FF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56199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left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15003023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04282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bottom w:val="single" w:sz="4" w:space="0" w:color="FFFFFF"/>
                            </w:tcBorders>
                            <w:vAlign w:val="center"/>
                          </w:tcPr>
                          <w:p w14:paraId="43437DD7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07232</w:t>
                            </w:r>
                          </w:p>
                        </w:tc>
                      </w:tr>
                      <w:tr w:rsidR="00537F30" w14:paraId="2D1B5DC9" w14:textId="77777777" w:rsidTr="00537F30">
                        <w:trPr>
                          <w:trHeight w:val="272"/>
                        </w:trPr>
                        <w:tc>
                          <w:tcPr>
                            <w:tcW w:w="1086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auto"/>
                            </w:tcBorders>
                            <w:vAlign w:val="center"/>
                          </w:tcPr>
                          <w:p w14:paraId="10487401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6970961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7132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B4F9EDD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6300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88E48D9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5260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58D6806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8742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CDC9B0D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6601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463518B7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6833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7E01F9E5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6866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2CDCC918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6819</w:t>
                            </w:r>
                          </w:p>
                        </w:tc>
                      </w:tr>
                      <w:tr w:rsidR="00537F30" w14:paraId="40B2BA48" w14:textId="77777777" w:rsidTr="00537F30">
                        <w:trPr>
                          <w:trHeight w:val="272"/>
                        </w:trPr>
                        <w:tc>
                          <w:tcPr>
                            <w:tcW w:w="1086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auto"/>
                            </w:tcBorders>
                            <w:vAlign w:val="center"/>
                          </w:tcPr>
                          <w:p w14:paraId="0DE9A71D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R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7BCB4C3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3068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D6F83A3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5419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A1A0C83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4110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45EC0A7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2747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2118FF3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3011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46CC297B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3923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2160231C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5331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002FB155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3944</w:t>
                            </w:r>
                          </w:p>
                        </w:tc>
                      </w:tr>
                      <w:tr w:rsidR="00537F30" w14:paraId="04402E40" w14:textId="77777777" w:rsidTr="00537F30">
                        <w:trPr>
                          <w:trHeight w:val="272"/>
                        </w:trPr>
                        <w:tc>
                          <w:tcPr>
                            <w:tcW w:w="1086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auto"/>
                            </w:tcBorders>
                            <w:vAlign w:val="center"/>
                          </w:tcPr>
                          <w:p w14:paraId="23A14309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daBoost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C958130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8253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E8A153D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2698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25D6FF1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9482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59C65E4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0856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BFDA089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8663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C049743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2918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FFFFFF"/>
                              <w:left w:val="nil"/>
                              <w:bottom w:val="single" w:sz="4" w:space="0" w:color="FFFFFF"/>
                            </w:tcBorders>
                            <w:vAlign w:val="center"/>
                          </w:tcPr>
                          <w:p w14:paraId="372BC9F8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0883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25F006C3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4822</w:t>
                            </w:r>
                          </w:p>
                        </w:tc>
                      </w:tr>
                      <w:tr w:rsidR="00537F30" w14:paraId="365B74B2" w14:textId="77777777" w:rsidTr="00537F30">
                        <w:trPr>
                          <w:trHeight w:val="272"/>
                        </w:trPr>
                        <w:tc>
                          <w:tcPr>
                            <w:tcW w:w="1086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auto"/>
                            </w:tcBorders>
                            <w:vAlign w:val="center"/>
                          </w:tcPr>
                          <w:p w14:paraId="2D3B04B3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B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agging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C300A63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2489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A0B5D1E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3342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10029FB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6349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E57531C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3192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71C133E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4542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B1B0299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4085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FFFFFF"/>
                              <w:left w:val="nil"/>
                              <w:bottom w:val="single" w:sz="4" w:space="0" w:color="FFFFFF"/>
                            </w:tcBorders>
                            <w:vAlign w:val="center"/>
                          </w:tcPr>
                          <w:p w14:paraId="763F6F96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7164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7AA8BCAF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4452</w:t>
                            </w:r>
                          </w:p>
                        </w:tc>
                      </w:tr>
                      <w:tr w:rsidR="00537F30" w14:paraId="185D7532" w14:textId="77777777" w:rsidTr="00537F30">
                        <w:trPr>
                          <w:trHeight w:val="272"/>
                        </w:trPr>
                        <w:tc>
                          <w:tcPr>
                            <w:tcW w:w="1086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auto"/>
                            </w:tcBorders>
                            <w:vAlign w:val="center"/>
                          </w:tcPr>
                          <w:p w14:paraId="6D989286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13A11EC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4648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BCE4C4B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3242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451D6FA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3109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2B106DE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5666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C614885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5017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B27CFEF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5481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FFFFFF"/>
                              <w:left w:val="nil"/>
                              <w:bottom w:val="single" w:sz="4" w:space="0" w:color="FFFFFF"/>
                            </w:tcBorders>
                            <w:vAlign w:val="center"/>
                          </w:tcPr>
                          <w:p w14:paraId="2160F7D1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6062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200FC74C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4746</w:t>
                            </w:r>
                          </w:p>
                        </w:tc>
                      </w:tr>
                      <w:tr w:rsidR="00537F30" w14:paraId="130D963E" w14:textId="77777777" w:rsidTr="00537F30">
                        <w:trPr>
                          <w:trHeight w:val="272"/>
                        </w:trPr>
                        <w:tc>
                          <w:tcPr>
                            <w:tcW w:w="1086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5465B6AF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X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GB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5D1E4844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5373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6DC739BC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6005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0EFEC3C2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7795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nil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5EA890AA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4851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03C2A387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6283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5D081662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9146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1A4F8B1D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9887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7898A562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7049</w:t>
                            </w:r>
                          </w:p>
                        </w:tc>
                      </w:tr>
                      <w:tr w:rsidR="00537F30" w:rsidRPr="009E1229" w14:paraId="099D5C7E" w14:textId="77777777" w:rsidTr="00537F30">
                        <w:trPr>
                          <w:trHeight w:val="272"/>
                        </w:trPr>
                        <w:tc>
                          <w:tcPr>
                            <w:tcW w:w="1086" w:type="dxa"/>
                            <w:tcBorders>
                              <w:top w:val="single" w:sz="4" w:space="0" w:color="FFFFFF"/>
                            </w:tcBorders>
                            <w:vAlign w:val="center"/>
                          </w:tcPr>
                          <w:p w14:paraId="0B4982E5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L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GBM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1E2F51C7" w14:textId="77777777" w:rsidR="00537F30" w:rsidRPr="009E1229" w:rsidRDefault="00537F30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9E1229">
                              <w:rPr>
                                <w:rFonts w:hint="eastAsia"/>
                                <w:b/>
                                <w:bCs/>
                                <w:sz w:val="16"/>
                                <w:szCs w:val="16"/>
                                <w:lang w:eastAsia="zh-CN"/>
                              </w:rPr>
                              <w:t>1</w:t>
                            </w:r>
                            <w:r w:rsidRPr="009E1229">
                              <w:rPr>
                                <w:b/>
                                <w:bCs/>
                                <w:sz w:val="16"/>
                                <w:szCs w:val="16"/>
                                <w:lang w:eastAsia="zh-CN"/>
                              </w:rPr>
                              <w:t>.00494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FFFFFF"/>
                              <w:left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1860F6D1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1620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FFFFFF"/>
                              <w:left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5AE97A41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3201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single" w:sz="4" w:space="0" w:color="FFFFFF"/>
                              <w:left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4A03F0A5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1564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FFFFFF"/>
                              <w:left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1433CC66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01933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FFFFFF"/>
                              <w:left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22353275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02982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FFFFFF"/>
                              <w:left w:val="single" w:sz="4" w:space="0" w:color="FFFFFF"/>
                            </w:tcBorders>
                            <w:vAlign w:val="center"/>
                          </w:tcPr>
                          <w:p w14:paraId="6DDD7E54" w14:textId="77777777" w:rsidR="00537F30" w:rsidRDefault="00537F30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1.03269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FFFFFF"/>
                            </w:tcBorders>
                            <w:vAlign w:val="center"/>
                          </w:tcPr>
                          <w:p w14:paraId="654455D3" w14:textId="77777777" w:rsidR="00537F30" w:rsidRPr="009E1229" w:rsidRDefault="00537F30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9E1229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1.02152</w:t>
                            </w:r>
                          </w:p>
                        </w:tc>
                      </w:tr>
                    </w:tbl>
                    <w:p w14:paraId="74F20345" w14:textId="77777777" w:rsidR="00537F30" w:rsidRDefault="00537F30" w:rsidP="00537F30">
                      <w:pPr>
                        <w:pStyle w:val="af8"/>
                      </w:pP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0" allowOverlap="1" wp14:anchorId="0D8A0E03" wp14:editId="7044A0CE">
                <wp:simplePos x="0" y="0"/>
                <wp:positionH relativeFrom="margin">
                  <wp:align>right</wp:align>
                </wp:positionH>
                <wp:positionV relativeFrom="margin">
                  <wp:posOffset>16510</wp:posOffset>
                </wp:positionV>
                <wp:extent cx="6210300" cy="3543300"/>
                <wp:effectExtent l="0" t="0" r="0" b="0"/>
                <wp:wrapTopAndBottom/>
                <wp:docPr id="33" name="文本框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0300" cy="3543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8E7378C" w14:textId="77777777" w:rsidR="00BB0EAD" w:rsidRDefault="00BB0EAD" w:rsidP="00BB0EAD">
                            <w:pPr>
                              <w:pStyle w:val="TableTitle"/>
                            </w:pPr>
                            <w:r>
                              <w:t>TABLE V</w:t>
                            </w:r>
                          </w:p>
                          <w:p w14:paraId="794AA463" w14:textId="77777777" w:rsidR="00BB0EAD" w:rsidRDefault="00BB0EAD" w:rsidP="00BB0EAD">
                            <w:pPr>
                              <w:pStyle w:val="TableTitle"/>
                            </w:pPr>
                            <w:r>
                              <w:t>Relaxation Model Training ACC Results</w:t>
                            </w:r>
                          </w:p>
                          <w:tbl>
                            <w:tblPr>
                              <w:tblW w:w="9923" w:type="dxa"/>
                              <w:tblBorders>
                                <w:top w:val="double" w:sz="6" w:space="0" w:color="auto"/>
                                <w:bottom w:val="single" w:sz="6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102"/>
                              <w:gridCol w:w="1103"/>
                              <w:gridCol w:w="1102"/>
                              <w:gridCol w:w="1103"/>
                              <w:gridCol w:w="1102"/>
                              <w:gridCol w:w="1103"/>
                              <w:gridCol w:w="1102"/>
                              <w:gridCol w:w="1103"/>
                              <w:gridCol w:w="1103"/>
                            </w:tblGrid>
                            <w:tr w:rsidR="00BB0EAD" w14:paraId="4162225B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102" w:type="dxa"/>
                                  <w:vAlign w:val="center"/>
                                </w:tcPr>
                                <w:p w14:paraId="3F916273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477AB29D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roup 1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49230CE6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roup 2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60B2A18E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roup 3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3FECA1CC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roup 4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7407E772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roup 5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6E470689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roup 6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left w:val="single" w:sz="4" w:space="0" w:color="FFFFFF"/>
                                  </w:tcBorders>
                                  <w:vAlign w:val="center"/>
                                </w:tcPr>
                                <w:p w14:paraId="35D29501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roup 7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vAlign w:val="center"/>
                                </w:tcPr>
                                <w:p w14:paraId="6AAB1C1B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AVE</w:t>
                                  </w:r>
                                </w:p>
                              </w:tc>
                            </w:tr>
                            <w:tr w:rsidR="00BB0EAD" w14:paraId="1FB4281B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102" w:type="dxa"/>
                                  <w:tcBorders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6CCCE222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0B0C33D5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9934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left w:val="single" w:sz="4" w:space="0" w:color="FFFFFF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6E2D210F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281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left w:val="single" w:sz="4" w:space="0" w:color="FFFFFF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545A1C82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937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left w:val="single" w:sz="4" w:space="0" w:color="FFFFFF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20047BF9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0145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left w:val="single" w:sz="4" w:space="0" w:color="FFFFFF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6714C3A4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63516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left w:val="single" w:sz="4" w:space="0" w:color="FFFFFF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22A24FA9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41623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47D6BB25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34172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13D64F7D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64149</w:t>
                                  </w:r>
                                </w:p>
                              </w:tc>
                            </w:tr>
                            <w:tr w:rsidR="00BB0EAD" w14:paraId="731D8573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D736867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F791408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8001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3023DDD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8299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80C21A7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8501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473B965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7675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69C143D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8107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2CC112A5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8072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05F51D69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81061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2775F3FA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8102</w:t>
                                  </w:r>
                                </w:p>
                              </w:tc>
                            </w:tr>
                            <w:tr w:rsidR="00BB0EAD" w14:paraId="3119965E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E957F7E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848E235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029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F1AF87F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9645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8BC19E5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021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33A4679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219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DAE7975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079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49764DC0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9871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5A91AD31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9849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21AE26F7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9959</w:t>
                                  </w:r>
                                </w:p>
                              </w:tc>
                            </w:tr>
                            <w:tr w:rsidR="00BB0EAD" w14:paraId="44F2DAFB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DAA5650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daBoost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ABDFD73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0.78393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5B0FC11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8701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1C30978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0.78949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24F0CA5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8143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DA4FDCB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8367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DA92524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8859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5D02D275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9119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5050C06C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8647</w:t>
                                  </w:r>
                                </w:p>
                              </w:tc>
                            </w:tr>
                            <w:tr w:rsidR="00BB0EAD" w14:paraId="2A4CE519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3C7B0AB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B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agging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ED14FAA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111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EE9E170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163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D7A2D66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9669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32C863D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190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E268005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9709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609F997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195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17B8CB0F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9637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2752B094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9953</w:t>
                                  </w:r>
                                </w:p>
                              </w:tc>
                            </w:tr>
                            <w:tr w:rsidR="00BB0EAD" w14:paraId="43BA19E5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2FDC6EC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CC53994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9695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53EC78B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9989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47A051A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222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822759C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9602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D06C03B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9792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7097A1D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9721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519E8CD7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9539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4A8DF9EF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9794</w:t>
                                  </w:r>
                                </w:p>
                              </w:tc>
                            </w:tr>
                            <w:tr w:rsidR="00BB0EAD" w14:paraId="5886E017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55803863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X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GB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nil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330011C5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199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nil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24B68A4F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354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nil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09E4C714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199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nil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28B5FD98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317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nil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68CE73F4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138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nil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53433945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9588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54F8FFE8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79755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6F7E3A13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079</w:t>
                                  </w:r>
                                </w:p>
                              </w:tc>
                            </w:tr>
                            <w:tr w:rsidR="00BB0EAD" w14:paraId="148F4875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FFFFFF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94FAF7E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GBM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FFFFFF"/>
                                    <w:bottom w:val="single" w:sz="4" w:space="0" w:color="auto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110C4626" w14:textId="77777777" w:rsidR="00BB0EAD" w:rsidRPr="009E1229" w:rsidRDefault="00BB0EAD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9E1229">
                                    <w:rPr>
                                      <w:rFonts w:hint="eastAsia"/>
                                      <w:b/>
                                      <w:bCs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 w:rsidRPr="009E1229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eastAsia="zh-CN"/>
                                    </w:rPr>
                                    <w:t>.80692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auto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1EEBDD53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431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auto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5996717F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253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auto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7B8D05C0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519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auto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6C22972D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538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auto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060E8014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277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55433F0" w14:textId="77777777" w:rsidR="00BB0EAD" w:rsidRDefault="00BB0E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.80237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FFFFFF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A5972A0" w14:textId="77777777" w:rsidR="00BB0EAD" w:rsidRPr="009E1229" w:rsidRDefault="00BB0EAD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9E1229">
                                    <w:rPr>
                                      <w:rFonts w:hint="eastAsia"/>
                                      <w:b/>
                                      <w:bCs/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  <w:r w:rsidRPr="009E1229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eastAsia="zh-CN"/>
                                    </w:rPr>
                                    <w:t>.80421</w:t>
                                  </w:r>
                                </w:p>
                              </w:tc>
                            </w:tr>
                          </w:tbl>
                          <w:p w14:paraId="57DB6C4C" w14:textId="77777777" w:rsidR="00BB0EAD" w:rsidRDefault="00BB0EAD" w:rsidP="00BB0EAD">
                            <w:pPr>
                              <w:pStyle w:val="af8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8A0E03" id="文本框 33" o:spid="_x0000_s1031" type="#_x0000_t202" style="position:absolute;margin-left:437.8pt;margin-top:1.3pt;width:489pt;height:279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" o:allowincell="f" stroked="f">
                <v:textbox inset="0,0,0,0">
                  <w:txbxContent>
                    <w:p w14:paraId="18E7378C" w14:textId="77777777" w:rsidR="00BB0EAD" w:rsidRDefault="00BB0EAD" w:rsidP="00BB0EAD">
                      <w:pPr>
                        <w:pStyle w:val="TableTitle"/>
                      </w:pPr>
                      <w:r>
                        <w:t>TABLE V</w:t>
                      </w:r>
                    </w:p>
                    <w:p w14:paraId="794AA463" w14:textId="77777777" w:rsidR="00BB0EAD" w:rsidRDefault="00BB0EAD" w:rsidP="00BB0EAD">
                      <w:pPr>
                        <w:pStyle w:val="TableTitle"/>
                      </w:pPr>
                      <w:r>
                        <w:t>Relaxation Model Training ACC Results</w:t>
                      </w:r>
                    </w:p>
                    <w:tbl>
                      <w:tblPr>
                        <w:tblW w:w="9923" w:type="dxa"/>
                        <w:tblBorders>
                          <w:top w:val="double" w:sz="6" w:space="0" w:color="auto"/>
                          <w:bottom w:val="single" w:sz="6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102"/>
                        <w:gridCol w:w="1103"/>
                        <w:gridCol w:w="1102"/>
                        <w:gridCol w:w="1103"/>
                        <w:gridCol w:w="1102"/>
                        <w:gridCol w:w="1103"/>
                        <w:gridCol w:w="1102"/>
                        <w:gridCol w:w="1103"/>
                        <w:gridCol w:w="1103"/>
                      </w:tblGrid>
                      <w:tr w:rsidR="00BB0EAD" w14:paraId="4162225B" w14:textId="77777777" w:rsidTr="00537F30">
                        <w:trPr>
                          <w:trHeight w:val="272"/>
                        </w:trPr>
                        <w:tc>
                          <w:tcPr>
                            <w:tcW w:w="1102" w:type="dxa"/>
                            <w:vAlign w:val="center"/>
                          </w:tcPr>
                          <w:p w14:paraId="3F916273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03" w:type="dxa"/>
                            <w:tcBorders>
                              <w:right w:val="single" w:sz="4" w:space="0" w:color="FFFFFF"/>
                            </w:tcBorders>
                            <w:vAlign w:val="center"/>
                          </w:tcPr>
                          <w:p w14:paraId="477AB29D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roup 1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49230CE6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roup 2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60B2A18E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roup 3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3FECA1CC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roup 4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7407E772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roup 5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6E470689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roup 6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left w:val="single" w:sz="4" w:space="0" w:color="FFFFFF"/>
                            </w:tcBorders>
                            <w:vAlign w:val="center"/>
                          </w:tcPr>
                          <w:p w14:paraId="35D29501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roup 7</w:t>
                            </w:r>
                          </w:p>
                        </w:tc>
                        <w:tc>
                          <w:tcPr>
                            <w:tcW w:w="1103" w:type="dxa"/>
                            <w:vAlign w:val="center"/>
                          </w:tcPr>
                          <w:p w14:paraId="6AAB1C1B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AVE</w:t>
                            </w:r>
                          </w:p>
                        </w:tc>
                      </w:tr>
                      <w:tr w:rsidR="00BB0EAD" w14:paraId="1FB4281B" w14:textId="77777777" w:rsidTr="00537F30">
                        <w:trPr>
                          <w:trHeight w:val="272"/>
                        </w:trPr>
                        <w:tc>
                          <w:tcPr>
                            <w:tcW w:w="1102" w:type="dxa"/>
                            <w:tcBorders>
                              <w:bottom w:val="single" w:sz="4" w:space="0" w:color="FFFFFF"/>
                            </w:tcBorders>
                            <w:vAlign w:val="center"/>
                          </w:tcPr>
                          <w:p w14:paraId="6CCCE222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L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0B0C33D5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9934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left w:val="single" w:sz="4" w:space="0" w:color="FFFFFF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6E2D210F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281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left w:val="single" w:sz="4" w:space="0" w:color="FFFFFF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545A1C82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937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left w:val="single" w:sz="4" w:space="0" w:color="FFFFFF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20047BF9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0145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left w:val="single" w:sz="4" w:space="0" w:color="FFFFFF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6714C3A4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63516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left w:val="single" w:sz="4" w:space="0" w:color="FFFFFF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22A24FA9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41623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left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47D6BB25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34172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bottom w:val="single" w:sz="4" w:space="0" w:color="FFFFFF"/>
                            </w:tcBorders>
                            <w:vAlign w:val="center"/>
                          </w:tcPr>
                          <w:p w14:paraId="13D64F7D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64149</w:t>
                            </w:r>
                          </w:p>
                        </w:tc>
                      </w:tr>
                      <w:tr w:rsidR="00BB0EAD" w14:paraId="731D8573" w14:textId="77777777" w:rsidTr="00537F30">
                        <w:trPr>
                          <w:trHeight w:val="272"/>
                        </w:trPr>
                        <w:tc>
                          <w:tcPr>
                            <w:tcW w:w="1102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auto"/>
                            </w:tcBorders>
                            <w:vAlign w:val="center"/>
                          </w:tcPr>
                          <w:p w14:paraId="5D736867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F791408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8001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3023DDD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8299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80C21A7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8501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473B965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7675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69C143D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8107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2CC112A5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8072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05F51D69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81061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2775F3FA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8102</w:t>
                            </w:r>
                          </w:p>
                        </w:tc>
                      </w:tr>
                      <w:tr w:rsidR="00BB0EAD" w14:paraId="3119965E" w14:textId="77777777" w:rsidTr="00537F30">
                        <w:trPr>
                          <w:trHeight w:val="272"/>
                        </w:trPr>
                        <w:tc>
                          <w:tcPr>
                            <w:tcW w:w="1102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auto"/>
                            </w:tcBorders>
                            <w:vAlign w:val="center"/>
                          </w:tcPr>
                          <w:p w14:paraId="4E957F7E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R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848E235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029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F1AF87F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9645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8BC19E5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021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33A4679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219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DAE7975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079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49764DC0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9871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5A91AD31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9849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21AE26F7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9959</w:t>
                            </w:r>
                          </w:p>
                        </w:tc>
                      </w:tr>
                      <w:tr w:rsidR="00BB0EAD" w14:paraId="44F2DAFB" w14:textId="77777777" w:rsidTr="00537F30">
                        <w:trPr>
                          <w:trHeight w:val="272"/>
                        </w:trPr>
                        <w:tc>
                          <w:tcPr>
                            <w:tcW w:w="1102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auto"/>
                            </w:tcBorders>
                            <w:vAlign w:val="center"/>
                          </w:tcPr>
                          <w:p w14:paraId="3DAA5650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daBoost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ABDFD73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0.78393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5B0FC11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8701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1C30978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0.78949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24F0CA5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8143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DA4FDCB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8367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DA92524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8859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FFFFFF"/>
                              <w:left w:val="nil"/>
                              <w:bottom w:val="single" w:sz="4" w:space="0" w:color="FFFFFF"/>
                            </w:tcBorders>
                            <w:vAlign w:val="center"/>
                          </w:tcPr>
                          <w:p w14:paraId="5D02D275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9119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5050C06C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8647</w:t>
                            </w:r>
                          </w:p>
                        </w:tc>
                      </w:tr>
                      <w:tr w:rsidR="00BB0EAD" w14:paraId="2A4CE519" w14:textId="77777777" w:rsidTr="00537F30">
                        <w:trPr>
                          <w:trHeight w:val="272"/>
                        </w:trPr>
                        <w:tc>
                          <w:tcPr>
                            <w:tcW w:w="1102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auto"/>
                            </w:tcBorders>
                            <w:vAlign w:val="center"/>
                          </w:tcPr>
                          <w:p w14:paraId="33C7B0AB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B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agging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ED14FAA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111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EE9E170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163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D7A2D66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9669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32C863D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190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E268005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9709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609F997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195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FFFFFF"/>
                              <w:left w:val="nil"/>
                              <w:bottom w:val="single" w:sz="4" w:space="0" w:color="FFFFFF"/>
                            </w:tcBorders>
                            <w:vAlign w:val="center"/>
                          </w:tcPr>
                          <w:p w14:paraId="17B8CB0F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9637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2752B094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9953</w:t>
                            </w:r>
                          </w:p>
                        </w:tc>
                      </w:tr>
                      <w:tr w:rsidR="00BB0EAD" w14:paraId="43BA19E5" w14:textId="77777777" w:rsidTr="00537F30">
                        <w:trPr>
                          <w:trHeight w:val="272"/>
                        </w:trPr>
                        <w:tc>
                          <w:tcPr>
                            <w:tcW w:w="1102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auto"/>
                            </w:tcBorders>
                            <w:vAlign w:val="center"/>
                          </w:tcPr>
                          <w:p w14:paraId="62FDC6EC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CC53994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9695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53EC78B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9989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47A051A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222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822759C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9602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D06C03B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9792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7097A1D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9721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FFFFFF"/>
                              <w:left w:val="nil"/>
                              <w:bottom w:val="single" w:sz="4" w:space="0" w:color="FFFFFF"/>
                            </w:tcBorders>
                            <w:vAlign w:val="center"/>
                          </w:tcPr>
                          <w:p w14:paraId="519E8CD7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9539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4A8DF9EF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9794</w:t>
                            </w:r>
                          </w:p>
                        </w:tc>
                      </w:tr>
                      <w:tr w:rsidR="00BB0EAD" w14:paraId="5886E017" w14:textId="77777777" w:rsidTr="00537F30">
                        <w:trPr>
                          <w:trHeight w:val="272"/>
                        </w:trPr>
                        <w:tc>
                          <w:tcPr>
                            <w:tcW w:w="11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55803863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X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GB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nil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330011C5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199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nil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24B68A4F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354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nil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09E4C714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199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nil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28B5FD98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317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nil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68CE73F4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138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nil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53433945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9588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54F8FFE8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79755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 w14:paraId="6F7E3A13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079</w:t>
                            </w:r>
                          </w:p>
                        </w:tc>
                      </w:tr>
                      <w:tr w:rsidR="00BB0EAD" w14:paraId="148F4875" w14:textId="77777777" w:rsidTr="00537F30">
                        <w:trPr>
                          <w:trHeight w:val="272"/>
                        </w:trPr>
                        <w:tc>
                          <w:tcPr>
                            <w:tcW w:w="1102" w:type="dxa"/>
                            <w:tcBorders>
                              <w:top w:val="single" w:sz="4" w:space="0" w:color="FFFFFF"/>
                              <w:bottom w:val="single" w:sz="4" w:space="0" w:color="auto"/>
                            </w:tcBorders>
                            <w:vAlign w:val="center"/>
                          </w:tcPr>
                          <w:p w14:paraId="494FAF7E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L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GBM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FFFFFF"/>
                              <w:bottom w:val="single" w:sz="4" w:space="0" w:color="auto"/>
                              <w:right w:val="single" w:sz="4" w:space="0" w:color="FFFFFF"/>
                            </w:tcBorders>
                            <w:vAlign w:val="center"/>
                          </w:tcPr>
                          <w:p w14:paraId="110C4626" w14:textId="77777777" w:rsidR="00BB0EAD" w:rsidRPr="009E1229" w:rsidRDefault="00BB0EAD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9E1229">
                              <w:rPr>
                                <w:rFonts w:hint="eastAsia"/>
                                <w:b/>
                                <w:bCs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 w:rsidRPr="009E1229">
                              <w:rPr>
                                <w:b/>
                                <w:bCs/>
                                <w:sz w:val="16"/>
                                <w:szCs w:val="16"/>
                                <w:lang w:eastAsia="zh-CN"/>
                              </w:rPr>
                              <w:t>.80692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auto"/>
                              <w:right w:val="single" w:sz="4" w:space="0" w:color="FFFFFF"/>
                            </w:tcBorders>
                            <w:vAlign w:val="center"/>
                          </w:tcPr>
                          <w:p w14:paraId="1EEBDD53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431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auto"/>
                              <w:right w:val="single" w:sz="4" w:space="0" w:color="FFFFFF"/>
                            </w:tcBorders>
                            <w:vAlign w:val="center"/>
                          </w:tcPr>
                          <w:p w14:paraId="5996717F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253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auto"/>
                              <w:right w:val="single" w:sz="4" w:space="0" w:color="FFFFFF"/>
                            </w:tcBorders>
                            <w:vAlign w:val="center"/>
                          </w:tcPr>
                          <w:p w14:paraId="7B8D05C0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519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auto"/>
                              <w:right w:val="single" w:sz="4" w:space="0" w:color="FFFFFF"/>
                            </w:tcBorders>
                            <w:vAlign w:val="center"/>
                          </w:tcPr>
                          <w:p w14:paraId="6C22972D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538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auto"/>
                              <w:right w:val="single" w:sz="4" w:space="0" w:color="FFFFFF"/>
                            </w:tcBorders>
                            <w:vAlign w:val="center"/>
                          </w:tcPr>
                          <w:p w14:paraId="060E8014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277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auto"/>
                            </w:tcBorders>
                            <w:vAlign w:val="center"/>
                          </w:tcPr>
                          <w:p w14:paraId="755433F0" w14:textId="77777777" w:rsidR="00BB0EAD" w:rsidRDefault="00BB0EAD">
                            <w:pPr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.80237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FFFFFF"/>
                              <w:bottom w:val="single" w:sz="4" w:space="0" w:color="auto"/>
                            </w:tcBorders>
                            <w:vAlign w:val="center"/>
                          </w:tcPr>
                          <w:p w14:paraId="3A5972A0" w14:textId="77777777" w:rsidR="00BB0EAD" w:rsidRPr="009E1229" w:rsidRDefault="00BB0EAD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9E1229">
                              <w:rPr>
                                <w:rFonts w:hint="eastAsia"/>
                                <w:b/>
                                <w:bCs/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  <w:r w:rsidRPr="009E1229">
                              <w:rPr>
                                <w:b/>
                                <w:bCs/>
                                <w:sz w:val="16"/>
                                <w:szCs w:val="16"/>
                                <w:lang w:eastAsia="zh-CN"/>
                              </w:rPr>
                              <w:t>.80421</w:t>
                            </w:r>
                          </w:p>
                        </w:tc>
                      </w:tr>
                    </w:tbl>
                    <w:p w14:paraId="57DB6C4C" w14:textId="77777777" w:rsidR="00BB0EAD" w:rsidRDefault="00BB0EAD" w:rsidP="00BB0EAD">
                      <w:pPr>
                        <w:pStyle w:val="af8"/>
                      </w:pP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</w:p>
    <w:p w14:paraId="4C6174C2" w14:textId="605EF320" w:rsidR="00537F30" w:rsidRDefault="00537F30" w:rsidP="00654E8F">
      <w:pPr>
        <w:spacing w:before="240"/>
        <w:rPr>
          <w:lang w:eastAsia="zh-CN"/>
        </w:rPr>
      </w:pPr>
    </w:p>
    <w:p w14:paraId="4BD6A544" w14:textId="77777777" w:rsidR="009E1229" w:rsidRDefault="009E1229" w:rsidP="00654E8F">
      <w:pPr>
        <w:spacing w:before="240"/>
        <w:rPr>
          <w:lang w:eastAsia="zh-CN"/>
        </w:rPr>
      </w:pPr>
    </w:p>
    <w:p w14:paraId="7BCADB5F" w14:textId="77777777" w:rsidR="009E1229" w:rsidRDefault="009E1229" w:rsidP="00654E8F">
      <w:pPr>
        <w:spacing w:before="240"/>
        <w:rPr>
          <w:lang w:eastAsia="zh-CN"/>
        </w:rPr>
      </w:pPr>
    </w:p>
    <w:p w14:paraId="4D63B0B5" w14:textId="326A71DC" w:rsidR="009E1229" w:rsidRDefault="009E1229" w:rsidP="00654E8F">
      <w:pPr>
        <w:spacing w:before="240"/>
        <w:rPr>
          <w:rFonts w:hint="eastAsia"/>
          <w:lang w:eastAsia="zh-CN"/>
        </w:rPr>
      </w:pPr>
      <w:r>
        <w:rPr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0" allowOverlap="1" wp14:anchorId="7BE5EE65" wp14:editId="389EC1FD">
                <wp:simplePos x="0" y="0"/>
                <wp:positionH relativeFrom="page">
                  <wp:align>center</wp:align>
                </wp:positionH>
                <wp:positionV relativeFrom="margin">
                  <wp:posOffset>1402080</wp:posOffset>
                </wp:positionV>
                <wp:extent cx="6202680" cy="1470660"/>
                <wp:effectExtent l="0" t="0" r="7620" b="0"/>
                <wp:wrapTopAndBottom/>
                <wp:docPr id="50" name="文本框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2680" cy="1470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5800A42" w14:textId="77777777" w:rsidR="005E7610" w:rsidRDefault="005E7610" w:rsidP="005E7610">
                            <w:pPr>
                              <w:pStyle w:val="TableTitle"/>
                            </w:pPr>
                          </w:p>
                          <w:p w14:paraId="5C166728" w14:textId="77777777" w:rsidR="005E7610" w:rsidRDefault="005E7610" w:rsidP="005E7610">
                            <w:pPr>
                              <w:pStyle w:val="TableTitle"/>
                            </w:pPr>
                            <w:r>
                              <w:t>TABLE VIII</w:t>
                            </w:r>
                          </w:p>
                          <w:p w14:paraId="628059EC" w14:textId="77777777" w:rsidR="005E7610" w:rsidRDefault="005E7610" w:rsidP="005E7610">
                            <w:pPr>
                              <w:pStyle w:val="TableTitle"/>
                            </w:pPr>
                            <w:r>
                              <w:t>Relaxation Model Training MAE Results</w:t>
                            </w:r>
                          </w:p>
                          <w:tbl>
                            <w:tblPr>
                              <w:tblW w:w="9781" w:type="dxa"/>
                              <w:tblBorders>
                                <w:top w:val="double" w:sz="6" w:space="0" w:color="auto"/>
                                <w:bottom w:val="single" w:sz="6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560"/>
                              <w:gridCol w:w="3260"/>
                              <w:gridCol w:w="1653"/>
                              <w:gridCol w:w="1654"/>
                              <w:gridCol w:w="1654"/>
                            </w:tblGrid>
                            <w:tr w:rsidR="005E7610" w14:paraId="73705B7E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560" w:type="dxa"/>
                                  <w:vAlign w:val="center"/>
                                </w:tcPr>
                                <w:p w14:paraId="71069E41" w14:textId="77777777" w:rsidR="005E7610" w:rsidRDefault="005E761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Relaxation state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25F2168E" w14:textId="77777777" w:rsidR="005E7610" w:rsidRDefault="005E761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ubject serial number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535811A3" w14:textId="77777777" w:rsidR="005E7610" w:rsidRDefault="005E761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Total number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74A98210" w14:textId="77777777" w:rsidR="005E7610" w:rsidRDefault="005E761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Male number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25EF9693" w14:textId="77777777" w:rsidR="005E7610" w:rsidRDefault="005E761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Female number</w:t>
                                  </w:r>
                                </w:p>
                              </w:tc>
                            </w:tr>
                            <w:tr w:rsidR="005E7610" w14:paraId="18572D95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 w14:paraId="3872E5AA" w14:textId="77777777" w:rsidR="005E7610" w:rsidRDefault="005E761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 xml:space="preserve">Very </w:t>
                                  </w:r>
                                  <w:proofErr w:type="spellStart"/>
                                  <w:r>
                                    <w:rPr>
                                      <w:lang w:eastAsia="zh-CN"/>
                                    </w:rPr>
                                    <w:t>relax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2AE16C06" w14:textId="77777777" w:rsidR="005E7610" w:rsidRDefault="005E761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ubject 1,3,4,5-10,15,20,22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left w:val="single" w:sz="4" w:space="0" w:color="FFFFFF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24F9DDAD" w14:textId="77777777" w:rsidR="005E7610" w:rsidRDefault="005E761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left w:val="single" w:sz="4" w:space="0" w:color="FFFFFF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20B9F1DE" w14:textId="77777777" w:rsidR="005E7610" w:rsidRDefault="005E761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left w:val="single" w:sz="4" w:space="0" w:color="FFFFFF"/>
                                    <w:bottom w:val="nil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18809815" w14:textId="77777777" w:rsidR="005E7610" w:rsidRDefault="005E761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5E7610" w14:paraId="640DDE93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37C5956" w14:textId="77777777" w:rsidR="005E7610" w:rsidRDefault="005E761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A little relaxed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47C1887" w14:textId="77777777" w:rsidR="005E7610" w:rsidRDefault="005E761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ubject 2,11,13,14,17,18,19,21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7C5B62E" w14:textId="77777777" w:rsidR="005E7610" w:rsidRDefault="005E761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6EAD2F6" w14:textId="77777777" w:rsidR="005E7610" w:rsidRDefault="005E761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9ABEF73" w14:textId="77777777" w:rsidR="005E7610" w:rsidRDefault="005E761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5E7610" w14:paraId="51D98769" w14:textId="77777777" w:rsidTr="00537F30">
                              <w:trPr>
                                <w:trHeight w:val="272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FFFFFF"/>
                                  </w:tcBorders>
                                  <w:vAlign w:val="center"/>
                                </w:tcPr>
                                <w:p w14:paraId="03209867" w14:textId="77777777" w:rsidR="005E7610" w:rsidRDefault="005E761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No relaxed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14836995" w14:textId="77777777" w:rsidR="005E7610" w:rsidRDefault="005E761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ubject 12,16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10763B85" w14:textId="77777777" w:rsidR="005E7610" w:rsidRDefault="005E761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22D62540" w14:textId="77777777" w:rsidR="005E7610" w:rsidRDefault="005E761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0C5FCA1E" w14:textId="77777777" w:rsidR="005E7610" w:rsidRDefault="005E761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  <w:p w14:paraId="212CAEEC" w14:textId="77777777" w:rsidR="005E7610" w:rsidRDefault="005E7610" w:rsidP="005E761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E5EE65" id="文本框 50" o:spid="_x0000_s1032" type="#_x0000_t202" style="position:absolute;margin-left:0;margin-top:110.4pt;width:488.4pt;height:115.8pt;z-index:251677696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" o:allowincell="f" stroked="f">
                <v:textbox inset="0,0,0,0">
                  <w:txbxContent>
                    <w:p w14:paraId="45800A42" w14:textId="77777777" w:rsidR="005E7610" w:rsidRDefault="005E7610" w:rsidP="005E7610">
                      <w:pPr>
                        <w:pStyle w:val="TableTitle"/>
                      </w:pPr>
                    </w:p>
                    <w:p w14:paraId="5C166728" w14:textId="77777777" w:rsidR="005E7610" w:rsidRDefault="005E7610" w:rsidP="005E7610">
                      <w:pPr>
                        <w:pStyle w:val="TableTitle"/>
                      </w:pPr>
                      <w:r>
                        <w:t>TABLE VIII</w:t>
                      </w:r>
                    </w:p>
                    <w:p w14:paraId="628059EC" w14:textId="77777777" w:rsidR="005E7610" w:rsidRDefault="005E7610" w:rsidP="005E7610">
                      <w:pPr>
                        <w:pStyle w:val="TableTitle"/>
                      </w:pPr>
                      <w:r>
                        <w:t>Relaxation Model Training MAE Results</w:t>
                      </w:r>
                    </w:p>
                    <w:tbl>
                      <w:tblPr>
                        <w:tblW w:w="9781" w:type="dxa"/>
                        <w:tblBorders>
                          <w:top w:val="double" w:sz="6" w:space="0" w:color="auto"/>
                          <w:bottom w:val="single" w:sz="6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560"/>
                        <w:gridCol w:w="3260"/>
                        <w:gridCol w:w="1653"/>
                        <w:gridCol w:w="1654"/>
                        <w:gridCol w:w="1654"/>
                      </w:tblGrid>
                      <w:tr w:rsidR="005E7610" w14:paraId="73705B7E" w14:textId="77777777" w:rsidTr="00537F30">
                        <w:trPr>
                          <w:trHeight w:val="272"/>
                        </w:trPr>
                        <w:tc>
                          <w:tcPr>
                            <w:tcW w:w="1560" w:type="dxa"/>
                            <w:vAlign w:val="center"/>
                          </w:tcPr>
                          <w:p w14:paraId="71069E41" w14:textId="77777777" w:rsidR="005E7610" w:rsidRDefault="005E761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Relaxation state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right w:val="single" w:sz="4" w:space="0" w:color="FFFFFF"/>
                            </w:tcBorders>
                            <w:vAlign w:val="center"/>
                          </w:tcPr>
                          <w:p w14:paraId="25F2168E" w14:textId="77777777" w:rsidR="005E7610" w:rsidRDefault="005E761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ubject serial number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535811A3" w14:textId="77777777" w:rsidR="005E7610" w:rsidRDefault="005E761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Total number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74A98210" w14:textId="77777777" w:rsidR="005E7610" w:rsidRDefault="005E761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Male number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25EF9693" w14:textId="77777777" w:rsidR="005E7610" w:rsidRDefault="005E761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Female number</w:t>
                            </w:r>
                          </w:p>
                        </w:tc>
                      </w:tr>
                      <w:tr w:rsidR="005E7610" w14:paraId="18572D95" w14:textId="77777777" w:rsidTr="00537F30">
                        <w:trPr>
                          <w:trHeight w:val="272"/>
                        </w:trPr>
                        <w:tc>
                          <w:tcPr>
                            <w:tcW w:w="1560" w:type="dxa"/>
                            <w:tcBorders>
                              <w:bottom w:val="single" w:sz="4" w:space="0" w:color="FFFFFF"/>
                            </w:tcBorders>
                            <w:vAlign w:val="center"/>
                          </w:tcPr>
                          <w:p w14:paraId="3872E5AA" w14:textId="77777777" w:rsidR="005E7610" w:rsidRDefault="005E761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 xml:space="preserve">Very </w:t>
                            </w:r>
                            <w:proofErr w:type="spellStart"/>
                            <w:r>
                              <w:rPr>
                                <w:lang w:eastAsia="zh-CN"/>
                              </w:rPr>
                              <w:t>relaxe</w:t>
                            </w:r>
                            <w:proofErr w:type="spellEnd"/>
                          </w:p>
                        </w:tc>
                        <w:tc>
                          <w:tcPr>
                            <w:tcW w:w="3260" w:type="dxa"/>
                            <w:tcBorders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2AE16C06" w14:textId="77777777" w:rsidR="005E7610" w:rsidRDefault="005E761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ubject 1,3,4,5-10,15,20,22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left w:val="single" w:sz="4" w:space="0" w:color="FFFFFF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24F9DDAD" w14:textId="77777777" w:rsidR="005E7610" w:rsidRDefault="005E761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left w:val="single" w:sz="4" w:space="0" w:color="FFFFFF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20B9F1DE" w14:textId="77777777" w:rsidR="005E7610" w:rsidRDefault="005E761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left w:val="single" w:sz="4" w:space="0" w:color="FFFFFF"/>
                              <w:bottom w:val="nil"/>
                              <w:right w:val="single" w:sz="4" w:space="0" w:color="FFFFFF"/>
                            </w:tcBorders>
                            <w:vAlign w:val="center"/>
                          </w:tcPr>
                          <w:p w14:paraId="18809815" w14:textId="77777777" w:rsidR="005E7610" w:rsidRDefault="005E761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1</w:t>
                            </w:r>
                          </w:p>
                        </w:tc>
                      </w:tr>
                      <w:tr w:rsidR="005E7610" w14:paraId="640DDE93" w14:textId="77777777" w:rsidTr="00537F30">
                        <w:trPr>
                          <w:trHeight w:val="272"/>
                        </w:trPr>
                        <w:tc>
                          <w:tcPr>
                            <w:tcW w:w="1560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auto"/>
                            </w:tcBorders>
                            <w:vAlign w:val="center"/>
                          </w:tcPr>
                          <w:p w14:paraId="637C5956" w14:textId="77777777" w:rsidR="005E7610" w:rsidRDefault="005E761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A little relaxed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47C1887" w14:textId="77777777" w:rsidR="005E7610" w:rsidRDefault="005E761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ubject 2,11,13,14,17,18,19,21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7C5B62E" w14:textId="77777777" w:rsidR="005E7610" w:rsidRDefault="005E761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6EAD2F6" w14:textId="77777777" w:rsidR="005E7610" w:rsidRDefault="005E761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9ABEF73" w14:textId="77777777" w:rsidR="005E7610" w:rsidRDefault="005E761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4</w:t>
                            </w:r>
                          </w:p>
                        </w:tc>
                      </w:tr>
                      <w:tr w:rsidR="005E7610" w14:paraId="51D98769" w14:textId="77777777" w:rsidTr="00537F30">
                        <w:trPr>
                          <w:trHeight w:val="272"/>
                        </w:trPr>
                        <w:tc>
                          <w:tcPr>
                            <w:tcW w:w="1560" w:type="dxa"/>
                            <w:tcBorders>
                              <w:top w:val="single" w:sz="4" w:space="0" w:color="FFFFFF"/>
                            </w:tcBorders>
                            <w:vAlign w:val="center"/>
                          </w:tcPr>
                          <w:p w14:paraId="03209867" w14:textId="77777777" w:rsidR="005E7610" w:rsidRDefault="005E761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No relaxed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14836995" w14:textId="77777777" w:rsidR="005E7610" w:rsidRDefault="005E761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ubject 12,16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FFFFFF"/>
                              <w:left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10763B85" w14:textId="77777777" w:rsidR="005E7610" w:rsidRDefault="005E761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FFFFFF"/>
                              <w:left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22D62540" w14:textId="77777777" w:rsidR="005E7610" w:rsidRDefault="005E761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4" w:space="0" w:color="FFFFFF"/>
                              <w:left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 w14:paraId="0C5FCA1E" w14:textId="77777777" w:rsidR="005E7610" w:rsidRDefault="005E761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</w:t>
                            </w:r>
                          </w:p>
                        </w:tc>
                      </w:tr>
                    </w:tbl>
                    <w:p w14:paraId="212CAEEC" w14:textId="77777777" w:rsidR="005E7610" w:rsidRDefault="005E7610" w:rsidP="005E7610">
                      <w:pPr>
                        <w:pStyle w:val="af8"/>
                        <w:jc w:val="center"/>
                        <w:rPr>
                          <w:lang w:eastAsia="zh-CN"/>
                        </w:rPr>
                      </w:pPr>
                    </w:p>
                  </w:txbxContent>
                </v:textbox>
                <w10:wrap type="topAndBottom" anchorx="page" anchory="margin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E27E4F1" wp14:editId="4328C3DA">
                <wp:simplePos x="0" y="0"/>
                <wp:positionH relativeFrom="page">
                  <wp:align>center</wp:align>
                </wp:positionH>
                <wp:positionV relativeFrom="margin">
                  <wp:posOffset>-58420</wp:posOffset>
                </wp:positionV>
                <wp:extent cx="6210300" cy="1158240"/>
                <wp:effectExtent l="0" t="0" r="0" b="3810"/>
                <wp:wrapSquare wrapText="bothSides"/>
                <wp:docPr id="61" name="文本框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0300" cy="1158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99FAA9B" w14:textId="77777777" w:rsidR="00537F30" w:rsidRDefault="00537F30" w:rsidP="00537F30">
                            <w:pPr>
                              <w:pStyle w:val="TableTitle"/>
                            </w:pPr>
                            <w:r>
                              <w:t>TABLE VII</w:t>
                            </w:r>
                          </w:p>
                          <w:p w14:paraId="5D60E176" w14:textId="77777777" w:rsidR="00537F30" w:rsidRDefault="00537F30" w:rsidP="00537F30">
                            <w:pPr>
                              <w:pStyle w:val="TableTitle"/>
                            </w:pPr>
                            <w:r>
                              <w:t>Stacking Model Results</w:t>
                            </w:r>
                          </w:p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3260"/>
                              <w:gridCol w:w="3260"/>
                              <w:gridCol w:w="3260"/>
                            </w:tblGrid>
                            <w:tr w:rsidR="00537F30" w14:paraId="232B7671" w14:textId="77777777" w:rsidTr="00537F30">
                              <w:trPr>
                                <w:trHeight w:val="554"/>
                              </w:trPr>
                              <w:tc>
                                <w:tcPr>
                                  <w:tcW w:w="3260" w:type="dxa"/>
                                  <w:tcBorders>
                                    <w:top w:val="doub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68B64DF2" w14:textId="77777777" w:rsidR="00537F30" w:rsidRDefault="00537F3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econd Level M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odel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doub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34D93433" w14:textId="77777777" w:rsidR="00537F30" w:rsidRDefault="00537F3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MAE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doub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0BB468F7" w14:textId="77777777" w:rsidR="00537F30" w:rsidRDefault="00537F3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ACC</w:t>
                                  </w:r>
                                </w:p>
                              </w:tc>
                            </w:tr>
                            <w:tr w:rsidR="00537F30" w14:paraId="48A30DCB" w14:textId="77777777" w:rsidTr="00537F30">
                              <w:trPr>
                                <w:trHeight w:val="277"/>
                              </w:trPr>
                              <w:tc>
                                <w:tcPr>
                                  <w:tcW w:w="326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56B950E" w14:textId="77777777" w:rsidR="00537F30" w:rsidRDefault="00537F3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B422948" w14:textId="77777777" w:rsidR="00537F30" w:rsidRDefault="00537F3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.98942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43677E9" w14:textId="77777777" w:rsidR="00537F30" w:rsidRDefault="00537F3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.81216</w:t>
                                  </w:r>
                                </w:p>
                              </w:tc>
                            </w:tr>
                            <w:tr w:rsidR="00537F30" w14:paraId="41B27669" w14:textId="77777777" w:rsidTr="00537F30">
                              <w:trPr>
                                <w:trHeight w:val="277"/>
                              </w:trPr>
                              <w:tc>
                                <w:tcPr>
                                  <w:tcW w:w="326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32551105" w14:textId="77777777" w:rsidR="00537F30" w:rsidRDefault="00537F30">
                                  <w:pPr>
                                    <w:pStyle w:val="af8"/>
                                    <w:jc w:val="center"/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VM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047AB25B" w14:textId="77777777" w:rsidR="00537F30" w:rsidRDefault="00537F3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.46846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7218EFBF" w14:textId="77777777" w:rsidR="00537F30" w:rsidRDefault="00537F30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.81462</w:t>
                                  </w:r>
                                </w:p>
                              </w:tc>
                            </w:tr>
                          </w:tbl>
                          <w:p w14:paraId="76757614" w14:textId="77777777" w:rsidR="00537F30" w:rsidRDefault="00537F30" w:rsidP="00537F30">
                            <w:pPr>
                              <w:pStyle w:val="af8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27E4F1" id="文本框 61" o:spid="_x0000_s1033" type="#_x0000_t202" style="position:absolute;margin-left:0;margin-top:-4.6pt;width:489pt;height:91.2pt;z-index:251671552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" stroked="f">
                <v:textbox inset="0,0,0,0">
                  <w:txbxContent>
                    <w:p w14:paraId="599FAA9B" w14:textId="77777777" w:rsidR="00537F30" w:rsidRDefault="00537F30" w:rsidP="00537F30">
                      <w:pPr>
                        <w:pStyle w:val="TableTitle"/>
                      </w:pPr>
                      <w:r>
                        <w:t>TABLE VII</w:t>
                      </w:r>
                    </w:p>
                    <w:p w14:paraId="5D60E176" w14:textId="77777777" w:rsidR="00537F30" w:rsidRDefault="00537F30" w:rsidP="00537F30">
                      <w:pPr>
                        <w:pStyle w:val="TableTitle"/>
                      </w:pPr>
                      <w:r>
                        <w:t>Stacking Model Results</w:t>
                      </w:r>
                    </w:p>
                    <w:tbl>
                      <w:tblPr>
                        <w:tblW w:w="0" w:type="auto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3260"/>
                        <w:gridCol w:w="3260"/>
                        <w:gridCol w:w="3260"/>
                      </w:tblGrid>
                      <w:tr w:rsidR="00537F30" w14:paraId="232B7671" w14:textId="77777777" w:rsidTr="00537F30">
                        <w:trPr>
                          <w:trHeight w:val="554"/>
                        </w:trPr>
                        <w:tc>
                          <w:tcPr>
                            <w:tcW w:w="3260" w:type="dxa"/>
                            <w:tcBorders>
                              <w:top w:val="doub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68B64DF2" w14:textId="77777777" w:rsidR="00537F30" w:rsidRDefault="00537F3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econd Level M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odel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doub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34D93433" w14:textId="77777777" w:rsidR="00537F30" w:rsidRDefault="00537F3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MAE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doub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0BB468F7" w14:textId="77777777" w:rsidR="00537F30" w:rsidRDefault="00537F3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ACC</w:t>
                            </w:r>
                          </w:p>
                        </w:tc>
                      </w:tr>
                      <w:tr w:rsidR="00537F30" w14:paraId="48A30DCB" w14:textId="77777777" w:rsidTr="00537F30">
                        <w:trPr>
                          <w:trHeight w:val="277"/>
                        </w:trPr>
                        <w:tc>
                          <w:tcPr>
                            <w:tcW w:w="326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56B950E" w14:textId="77777777" w:rsidR="00537F30" w:rsidRDefault="00537F3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B422948" w14:textId="77777777" w:rsidR="00537F30" w:rsidRDefault="00537F3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lang w:eastAsia="zh-CN"/>
                              </w:rPr>
                              <w:t>.98942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43677E9" w14:textId="77777777" w:rsidR="00537F30" w:rsidRDefault="00537F3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lang w:eastAsia="zh-CN"/>
                              </w:rPr>
                              <w:t>.81216</w:t>
                            </w:r>
                          </w:p>
                        </w:tc>
                      </w:tr>
                      <w:tr w:rsidR="00537F30" w14:paraId="41B27669" w14:textId="77777777" w:rsidTr="00537F30">
                        <w:trPr>
                          <w:trHeight w:val="277"/>
                        </w:trPr>
                        <w:tc>
                          <w:tcPr>
                            <w:tcW w:w="326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32551105" w14:textId="77777777" w:rsidR="00537F30" w:rsidRDefault="00537F30">
                            <w:pPr>
                              <w:pStyle w:val="af8"/>
                              <w:jc w:val="center"/>
                            </w:pPr>
                            <w:r>
                              <w:rPr>
                                <w:lang w:eastAsia="zh-CN"/>
                              </w:rPr>
                              <w:t>SVM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047AB25B" w14:textId="77777777" w:rsidR="00537F30" w:rsidRDefault="00537F3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lang w:eastAsia="zh-CN"/>
                              </w:rPr>
                              <w:t>.46846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7218EFBF" w14:textId="77777777" w:rsidR="00537F30" w:rsidRDefault="00537F30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lang w:eastAsia="zh-CN"/>
                              </w:rPr>
                              <w:t>.81462</w:t>
                            </w:r>
                          </w:p>
                        </w:tc>
                      </w:tr>
                    </w:tbl>
                    <w:p w14:paraId="76757614" w14:textId="77777777" w:rsidR="00537F30" w:rsidRDefault="00537F30" w:rsidP="00537F30">
                      <w:pPr>
                        <w:pStyle w:val="af8"/>
                      </w:pPr>
                    </w:p>
                  </w:txbxContent>
                </v:textbox>
                <w10:wrap type="square" anchorx="page" anchory="margin"/>
              </v:shape>
            </w:pict>
          </mc:Fallback>
        </mc:AlternateContent>
      </w:r>
    </w:p>
    <w:p w14:paraId="151ECF05" w14:textId="319F17E4" w:rsidR="009E1229" w:rsidRDefault="009E1229" w:rsidP="00654E8F">
      <w:pPr>
        <w:spacing w:before="240"/>
        <w:rPr>
          <w:lang w:eastAsia="zh-C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B92A26F" wp14:editId="3F6446A4">
                <wp:simplePos x="0" y="0"/>
                <wp:positionH relativeFrom="margin">
                  <wp:align>right</wp:align>
                </wp:positionH>
                <wp:positionV relativeFrom="margin">
                  <wp:posOffset>3219450</wp:posOffset>
                </wp:positionV>
                <wp:extent cx="6210300" cy="3482340"/>
                <wp:effectExtent l="0" t="0" r="0" b="3810"/>
                <wp:wrapSquare wrapText="bothSides"/>
                <wp:docPr id="52" name="文本框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0300" cy="3482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82C58DC" w14:textId="77777777" w:rsidR="00C44B2F" w:rsidRDefault="00C44B2F" w:rsidP="00C44B2F">
                            <w:pPr>
                              <w:pStyle w:val="TableTitle"/>
                            </w:pPr>
                            <w:r>
                              <w:t>TABLE IX</w:t>
                            </w:r>
                          </w:p>
                          <w:p w14:paraId="285992EA" w14:textId="77777777" w:rsidR="00C44B2F" w:rsidRDefault="00C44B2F" w:rsidP="00C44B2F">
                            <w:pPr>
                              <w:pStyle w:val="TableTitle"/>
                            </w:pPr>
                            <w:r>
                              <w:t xml:space="preserve">Predicted R-stare of Each Patient </w:t>
                            </w:r>
                          </w:p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445"/>
                              <w:gridCol w:w="2445"/>
                              <w:gridCol w:w="2445"/>
                              <w:gridCol w:w="2445"/>
                            </w:tblGrid>
                            <w:tr w:rsidR="00C44B2F" w14:paraId="11E5F4E5" w14:textId="77777777" w:rsidTr="00537F30">
                              <w:trPr>
                                <w:trHeight w:val="610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doub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0F65EE2E" w14:textId="77777777" w:rsidR="00C44B2F" w:rsidRDefault="00C44B2F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ubject</w:t>
                                  </w:r>
                                </w:p>
                                <w:p w14:paraId="546F2603" w14:textId="77777777" w:rsidR="00C44B2F" w:rsidRDefault="00C44B2F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N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umber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doub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47122FFC" w14:textId="77777777" w:rsidR="00C44B2F" w:rsidRDefault="00C44B2F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Predicted</w:t>
                                  </w:r>
                                </w:p>
                                <w:p w14:paraId="1FC7A9CB" w14:textId="77777777" w:rsidR="00C44B2F" w:rsidRDefault="00C44B2F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-State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doub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49C9A304" w14:textId="77777777" w:rsidR="00C44B2F" w:rsidRDefault="00C44B2F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ubject</w:t>
                                  </w:r>
                                </w:p>
                                <w:p w14:paraId="577FBB3A" w14:textId="77777777" w:rsidR="00C44B2F" w:rsidRDefault="00C44B2F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N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umber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doub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5A3E73B0" w14:textId="77777777" w:rsidR="00C44B2F" w:rsidRDefault="00C44B2F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Predicted</w:t>
                                  </w:r>
                                </w:p>
                                <w:p w14:paraId="28E91C0D" w14:textId="77777777" w:rsidR="00C44B2F" w:rsidRDefault="00C44B2F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-State</w:t>
                                  </w:r>
                                </w:p>
                              </w:tc>
                            </w:tr>
                            <w:tr w:rsidR="00C44B2F" w14:paraId="781A03E6" w14:textId="77777777" w:rsidTr="00FD4CE2">
                              <w:trPr>
                                <w:trHeight w:val="304"/>
                              </w:trPr>
                              <w:tc>
                                <w:tcPr>
                                  <w:tcW w:w="2445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DF0A452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1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3DCC14B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 w:rsidRPr="00096941">
                                    <w:t>7.15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6F03C7A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12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94CF32E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 w:rsidRPr="000D2EFD">
                                    <w:t>5.76</w:t>
                                  </w:r>
                                </w:p>
                              </w:tc>
                            </w:tr>
                            <w:tr w:rsidR="00C44B2F" w14:paraId="0392E49A" w14:textId="77777777" w:rsidTr="00FD4CE2">
                              <w:trPr>
                                <w:trHeight w:val="304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91486BE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2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381E7FD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</w:pPr>
                                  <w:r w:rsidRPr="00096941">
                                    <w:t>6.32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9AD9AE4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13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41C0FB1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 w:rsidRPr="000D2EFD">
                                    <w:t>7.13</w:t>
                                  </w:r>
                                </w:p>
                              </w:tc>
                            </w:tr>
                            <w:tr w:rsidR="00C44B2F" w14:paraId="0AE2C289" w14:textId="77777777" w:rsidTr="00FD4CE2">
                              <w:trPr>
                                <w:trHeight w:val="304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5589F9E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3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3F048AA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</w:pPr>
                                  <w:r w:rsidRPr="00096941">
                                    <w:t>6.55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4207A8C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14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D0A3010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 w:rsidRPr="000D2EFD">
                                    <w:t>6.64</w:t>
                                  </w:r>
                                </w:p>
                              </w:tc>
                            </w:tr>
                            <w:tr w:rsidR="00C44B2F" w14:paraId="0003EA68" w14:textId="77777777" w:rsidTr="00FD4CE2">
                              <w:trPr>
                                <w:trHeight w:val="304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84DCAD3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4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B6ADE51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 w:rsidRPr="00096941">
                                    <w:t>7.36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DDF7ED9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15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212383A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 w:rsidRPr="000D2EFD">
                                    <w:t>6.63</w:t>
                                  </w:r>
                                </w:p>
                              </w:tc>
                            </w:tr>
                            <w:tr w:rsidR="00C44B2F" w14:paraId="60A7962E" w14:textId="77777777" w:rsidTr="00FD4CE2">
                              <w:trPr>
                                <w:trHeight w:val="304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1444963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5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3C017E3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</w:pPr>
                                  <w:r w:rsidRPr="00096941">
                                    <w:t>7.11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B611441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16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52C6F5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 w:rsidRPr="000D2EFD">
                                    <w:t>5.66</w:t>
                                  </w:r>
                                </w:p>
                              </w:tc>
                            </w:tr>
                            <w:tr w:rsidR="00C44B2F" w14:paraId="0AC58F42" w14:textId="77777777" w:rsidTr="00FD4CE2">
                              <w:trPr>
                                <w:trHeight w:val="304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8395DF9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6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BD6C536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</w:pPr>
                                  <w:r w:rsidRPr="00096941">
                                    <w:t>5.92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958ABD1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17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9C44CDD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 w:rsidRPr="000D2EFD">
                                    <w:t>5.68</w:t>
                                  </w:r>
                                </w:p>
                              </w:tc>
                            </w:tr>
                            <w:tr w:rsidR="00C44B2F" w14:paraId="5AD699B6" w14:textId="77777777" w:rsidTr="00FD4CE2">
                              <w:trPr>
                                <w:trHeight w:val="304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81589B4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7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D50971B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</w:pPr>
                                  <w:r w:rsidRPr="00096941">
                                    <w:t>7.09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7C1C30C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18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F646DD6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 w:rsidRPr="000D2EFD">
                                    <w:t>6.18</w:t>
                                  </w:r>
                                </w:p>
                              </w:tc>
                            </w:tr>
                            <w:tr w:rsidR="00C44B2F" w14:paraId="20843C75" w14:textId="77777777" w:rsidTr="00FD4CE2">
                              <w:trPr>
                                <w:trHeight w:val="304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5D3B554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8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5E04C07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 w:rsidRPr="00096941">
                                    <w:t>6.64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8D193C5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19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B1E9D45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 w:rsidRPr="000D2EFD">
                                    <w:t>6.53</w:t>
                                  </w:r>
                                </w:p>
                              </w:tc>
                            </w:tr>
                            <w:tr w:rsidR="00C44B2F" w14:paraId="7390D39A" w14:textId="77777777" w:rsidTr="00FD4CE2">
                              <w:trPr>
                                <w:trHeight w:val="304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C10068F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9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DD85C50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 w:rsidRPr="00096941">
                                    <w:t>6.82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05A4406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20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1F087A7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 w:rsidRPr="000D2EFD">
                                    <w:t>5.51</w:t>
                                  </w:r>
                                </w:p>
                              </w:tc>
                            </w:tr>
                            <w:tr w:rsidR="00C44B2F" w14:paraId="27B46568" w14:textId="77777777" w:rsidTr="00FD4CE2">
                              <w:trPr>
                                <w:trHeight w:val="304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612B528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10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6BC7CE5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 w:rsidRPr="00096941">
                                    <w:t>7.01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8105453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21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57FED03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 w:rsidRPr="000D2EFD">
                                    <w:t>6.56</w:t>
                                  </w:r>
                                </w:p>
                              </w:tc>
                            </w:tr>
                            <w:tr w:rsidR="00C44B2F" w14:paraId="553145FF" w14:textId="77777777" w:rsidTr="00FD4CE2">
                              <w:trPr>
                                <w:trHeight w:val="304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EA30E0A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11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605E6581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 w:rsidRPr="00096941">
                                    <w:t>6.68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068F7D5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b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ject 22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5F8646B" w14:textId="77777777" w:rsidR="00C44B2F" w:rsidRDefault="00C44B2F" w:rsidP="006405E4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 w:rsidRPr="000D2EFD">
                                    <w:t>6.85</w:t>
                                  </w:r>
                                </w:p>
                              </w:tc>
                            </w:tr>
                            <w:tr w:rsidR="00C44B2F" w14:paraId="21F9D069" w14:textId="77777777" w:rsidTr="006405E4">
                              <w:trPr>
                                <w:trHeight w:val="304"/>
                              </w:trPr>
                              <w:tc>
                                <w:tcPr>
                                  <w:tcW w:w="4890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5E571B7B" w14:textId="77777777" w:rsidR="00C44B2F" w:rsidRDefault="00C44B2F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verage Result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4EC62156" w14:textId="77777777" w:rsidR="00C44B2F" w:rsidRDefault="00C44B2F">
                                  <w:pPr>
                                    <w:pStyle w:val="af8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.54</w:t>
                                  </w:r>
                                </w:p>
                              </w:tc>
                            </w:tr>
                          </w:tbl>
                          <w:p w14:paraId="07BD22C4" w14:textId="77777777" w:rsidR="00C44B2F" w:rsidRDefault="00C44B2F" w:rsidP="00C44B2F">
                            <w:pPr>
                              <w:pStyle w:val="af8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92A26F" id="文本框 52" o:spid="_x0000_s1034" type="#_x0000_t202" style="position:absolute;margin-left:437.8pt;margin-top:253.5pt;width:489pt;height:274.2pt;z-index:25167564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" stroked="f">
                <v:textbox inset="0,0,0,0">
                  <w:txbxContent>
                    <w:p w14:paraId="082C58DC" w14:textId="77777777" w:rsidR="00C44B2F" w:rsidRDefault="00C44B2F" w:rsidP="00C44B2F">
                      <w:pPr>
                        <w:pStyle w:val="TableTitle"/>
                      </w:pPr>
                      <w:r>
                        <w:t>TABLE IX</w:t>
                      </w:r>
                    </w:p>
                    <w:p w14:paraId="285992EA" w14:textId="77777777" w:rsidR="00C44B2F" w:rsidRDefault="00C44B2F" w:rsidP="00C44B2F">
                      <w:pPr>
                        <w:pStyle w:val="TableTitle"/>
                      </w:pPr>
                      <w:r>
                        <w:t xml:space="preserve">Predicted R-stare of Each Patient </w:t>
                      </w:r>
                    </w:p>
                    <w:tbl>
                      <w:tblPr>
                        <w:tblW w:w="0" w:type="auto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445"/>
                        <w:gridCol w:w="2445"/>
                        <w:gridCol w:w="2445"/>
                        <w:gridCol w:w="2445"/>
                      </w:tblGrid>
                      <w:tr w:rsidR="00C44B2F" w14:paraId="11E5F4E5" w14:textId="77777777" w:rsidTr="00537F30">
                        <w:trPr>
                          <w:trHeight w:val="610"/>
                        </w:trPr>
                        <w:tc>
                          <w:tcPr>
                            <w:tcW w:w="2445" w:type="dxa"/>
                            <w:tcBorders>
                              <w:top w:val="doub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0F65EE2E" w14:textId="77777777" w:rsidR="00C44B2F" w:rsidRDefault="00C44B2F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ubject</w:t>
                            </w:r>
                          </w:p>
                          <w:p w14:paraId="546F2603" w14:textId="77777777" w:rsidR="00C44B2F" w:rsidRDefault="00C44B2F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N</w:t>
                            </w:r>
                            <w:r>
                              <w:rPr>
                                <w:lang w:eastAsia="zh-CN"/>
                              </w:rPr>
                              <w:t>umber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doub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47122FFC" w14:textId="77777777" w:rsidR="00C44B2F" w:rsidRDefault="00C44B2F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Predicted</w:t>
                            </w:r>
                          </w:p>
                          <w:p w14:paraId="1FC7A9CB" w14:textId="77777777" w:rsidR="00C44B2F" w:rsidRDefault="00C44B2F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R</w:t>
                            </w:r>
                            <w:r>
                              <w:rPr>
                                <w:lang w:eastAsia="zh-CN"/>
                              </w:rPr>
                              <w:t>-State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doub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49C9A304" w14:textId="77777777" w:rsidR="00C44B2F" w:rsidRDefault="00C44B2F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ubject</w:t>
                            </w:r>
                          </w:p>
                          <w:p w14:paraId="577FBB3A" w14:textId="77777777" w:rsidR="00C44B2F" w:rsidRDefault="00C44B2F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N</w:t>
                            </w:r>
                            <w:r>
                              <w:rPr>
                                <w:lang w:eastAsia="zh-CN"/>
                              </w:rPr>
                              <w:t>umber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doub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5A3E73B0" w14:textId="77777777" w:rsidR="00C44B2F" w:rsidRDefault="00C44B2F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Predicted</w:t>
                            </w:r>
                          </w:p>
                          <w:p w14:paraId="28E91C0D" w14:textId="77777777" w:rsidR="00C44B2F" w:rsidRDefault="00C44B2F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R</w:t>
                            </w:r>
                            <w:r>
                              <w:rPr>
                                <w:lang w:eastAsia="zh-CN"/>
                              </w:rPr>
                              <w:t>-State</w:t>
                            </w:r>
                          </w:p>
                        </w:tc>
                      </w:tr>
                      <w:tr w:rsidR="00C44B2F" w14:paraId="781A03E6" w14:textId="77777777" w:rsidTr="00FD4CE2">
                        <w:trPr>
                          <w:trHeight w:val="304"/>
                        </w:trPr>
                        <w:tc>
                          <w:tcPr>
                            <w:tcW w:w="2445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DF0A452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1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3DCC14B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 w:rsidRPr="00096941">
                              <w:t>7.15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6F03C7A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12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94CF32E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 w:rsidRPr="000D2EFD">
                              <w:t>5.76</w:t>
                            </w:r>
                          </w:p>
                        </w:tc>
                      </w:tr>
                      <w:tr w:rsidR="00C44B2F" w14:paraId="0392E49A" w14:textId="77777777" w:rsidTr="00FD4CE2">
                        <w:trPr>
                          <w:trHeight w:val="304"/>
                        </w:trPr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91486BE" w14:textId="77777777" w:rsidR="00C44B2F" w:rsidRDefault="00C44B2F" w:rsidP="006405E4">
                            <w:pPr>
                              <w:pStyle w:val="af8"/>
                              <w:jc w:val="center"/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2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381E7FD" w14:textId="77777777" w:rsidR="00C44B2F" w:rsidRDefault="00C44B2F" w:rsidP="006405E4">
                            <w:pPr>
                              <w:pStyle w:val="af8"/>
                              <w:jc w:val="center"/>
                            </w:pPr>
                            <w:r w:rsidRPr="00096941">
                              <w:t>6.32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9AD9AE4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13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41C0FB1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 w:rsidRPr="000D2EFD">
                              <w:t>7.13</w:t>
                            </w:r>
                          </w:p>
                        </w:tc>
                      </w:tr>
                      <w:tr w:rsidR="00C44B2F" w14:paraId="0AE2C289" w14:textId="77777777" w:rsidTr="00FD4CE2">
                        <w:trPr>
                          <w:trHeight w:val="304"/>
                        </w:trPr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5589F9E" w14:textId="77777777" w:rsidR="00C44B2F" w:rsidRDefault="00C44B2F" w:rsidP="006405E4">
                            <w:pPr>
                              <w:pStyle w:val="af8"/>
                              <w:jc w:val="center"/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3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3F048AA" w14:textId="77777777" w:rsidR="00C44B2F" w:rsidRDefault="00C44B2F" w:rsidP="006405E4">
                            <w:pPr>
                              <w:pStyle w:val="af8"/>
                              <w:jc w:val="center"/>
                            </w:pPr>
                            <w:r w:rsidRPr="00096941">
                              <w:t>6.55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4207A8C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14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D0A3010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 w:rsidRPr="000D2EFD">
                              <w:t>6.64</w:t>
                            </w:r>
                          </w:p>
                        </w:tc>
                      </w:tr>
                      <w:tr w:rsidR="00C44B2F" w14:paraId="0003EA68" w14:textId="77777777" w:rsidTr="00FD4CE2">
                        <w:trPr>
                          <w:trHeight w:val="304"/>
                        </w:trPr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84DCAD3" w14:textId="77777777" w:rsidR="00C44B2F" w:rsidRDefault="00C44B2F" w:rsidP="006405E4">
                            <w:pPr>
                              <w:pStyle w:val="af8"/>
                              <w:jc w:val="center"/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4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B6ADE51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 w:rsidRPr="00096941">
                              <w:t>7.36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DDF7ED9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15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212383A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 w:rsidRPr="000D2EFD">
                              <w:t>6.63</w:t>
                            </w:r>
                          </w:p>
                        </w:tc>
                      </w:tr>
                      <w:tr w:rsidR="00C44B2F" w14:paraId="60A7962E" w14:textId="77777777" w:rsidTr="00FD4CE2">
                        <w:trPr>
                          <w:trHeight w:val="304"/>
                        </w:trPr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1444963" w14:textId="77777777" w:rsidR="00C44B2F" w:rsidRDefault="00C44B2F" w:rsidP="006405E4">
                            <w:pPr>
                              <w:pStyle w:val="af8"/>
                              <w:jc w:val="center"/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5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3C017E3" w14:textId="77777777" w:rsidR="00C44B2F" w:rsidRDefault="00C44B2F" w:rsidP="006405E4">
                            <w:pPr>
                              <w:pStyle w:val="af8"/>
                              <w:jc w:val="center"/>
                            </w:pPr>
                            <w:r w:rsidRPr="00096941">
                              <w:t>7.11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B611441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16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52C6F5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 w:rsidRPr="000D2EFD">
                              <w:t>5.66</w:t>
                            </w:r>
                          </w:p>
                        </w:tc>
                      </w:tr>
                      <w:tr w:rsidR="00C44B2F" w14:paraId="0AC58F42" w14:textId="77777777" w:rsidTr="00FD4CE2">
                        <w:trPr>
                          <w:trHeight w:val="304"/>
                        </w:trPr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8395DF9" w14:textId="77777777" w:rsidR="00C44B2F" w:rsidRDefault="00C44B2F" w:rsidP="006405E4">
                            <w:pPr>
                              <w:pStyle w:val="af8"/>
                              <w:jc w:val="center"/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6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BD6C536" w14:textId="77777777" w:rsidR="00C44B2F" w:rsidRDefault="00C44B2F" w:rsidP="006405E4">
                            <w:pPr>
                              <w:pStyle w:val="af8"/>
                              <w:jc w:val="center"/>
                            </w:pPr>
                            <w:r w:rsidRPr="00096941">
                              <w:t>5.92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958ABD1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17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9C44CDD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 w:rsidRPr="000D2EFD">
                              <w:t>5.68</w:t>
                            </w:r>
                          </w:p>
                        </w:tc>
                      </w:tr>
                      <w:tr w:rsidR="00C44B2F" w14:paraId="5AD699B6" w14:textId="77777777" w:rsidTr="00FD4CE2">
                        <w:trPr>
                          <w:trHeight w:val="304"/>
                        </w:trPr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81589B4" w14:textId="77777777" w:rsidR="00C44B2F" w:rsidRDefault="00C44B2F" w:rsidP="006405E4">
                            <w:pPr>
                              <w:pStyle w:val="af8"/>
                              <w:jc w:val="center"/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7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D50971B" w14:textId="77777777" w:rsidR="00C44B2F" w:rsidRDefault="00C44B2F" w:rsidP="006405E4">
                            <w:pPr>
                              <w:pStyle w:val="af8"/>
                              <w:jc w:val="center"/>
                            </w:pPr>
                            <w:r w:rsidRPr="00096941">
                              <w:t>7.09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7C1C30C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18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F646DD6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 w:rsidRPr="000D2EFD">
                              <w:t>6.18</w:t>
                            </w:r>
                          </w:p>
                        </w:tc>
                      </w:tr>
                      <w:tr w:rsidR="00C44B2F" w14:paraId="20843C75" w14:textId="77777777" w:rsidTr="00FD4CE2">
                        <w:trPr>
                          <w:trHeight w:val="304"/>
                        </w:trPr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5D3B554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8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5E04C07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 w:rsidRPr="00096941">
                              <w:t>6.64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8D193C5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19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B1E9D45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 w:rsidRPr="000D2EFD">
                              <w:t>6.53</w:t>
                            </w:r>
                          </w:p>
                        </w:tc>
                      </w:tr>
                      <w:tr w:rsidR="00C44B2F" w14:paraId="7390D39A" w14:textId="77777777" w:rsidTr="00FD4CE2">
                        <w:trPr>
                          <w:trHeight w:val="304"/>
                        </w:trPr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C10068F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9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DD85C50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 w:rsidRPr="00096941">
                              <w:t>6.82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05A4406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20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1F087A7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 w:rsidRPr="000D2EFD">
                              <w:t>5.51</w:t>
                            </w:r>
                          </w:p>
                        </w:tc>
                      </w:tr>
                      <w:tr w:rsidR="00C44B2F" w14:paraId="27B46568" w14:textId="77777777" w:rsidTr="00FD4CE2">
                        <w:trPr>
                          <w:trHeight w:val="304"/>
                        </w:trPr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612B528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10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6BC7CE5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 w:rsidRPr="00096941">
                              <w:t>7.01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8105453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21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57FED03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 w:rsidRPr="000D2EFD">
                              <w:t>6.56</w:t>
                            </w:r>
                          </w:p>
                        </w:tc>
                      </w:tr>
                      <w:tr w:rsidR="00C44B2F" w14:paraId="553145FF" w14:textId="77777777" w:rsidTr="00FD4CE2">
                        <w:trPr>
                          <w:trHeight w:val="304"/>
                        </w:trPr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EA30E0A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11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605E6581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 w:rsidRPr="00096941">
                              <w:t>6.68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068F7D5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ub</w:t>
                            </w:r>
                            <w:r>
                              <w:rPr>
                                <w:lang w:eastAsia="zh-CN"/>
                              </w:rPr>
                              <w:t>ject 22</w:t>
                            </w:r>
                          </w:p>
                        </w:tc>
                        <w:tc>
                          <w:tcPr>
                            <w:tcW w:w="244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5F8646B" w14:textId="77777777" w:rsidR="00C44B2F" w:rsidRDefault="00C44B2F" w:rsidP="006405E4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 w:rsidRPr="000D2EFD">
                              <w:t>6.85</w:t>
                            </w:r>
                          </w:p>
                        </w:tc>
                      </w:tr>
                      <w:tr w:rsidR="00C44B2F" w14:paraId="21F9D069" w14:textId="77777777" w:rsidTr="006405E4">
                        <w:trPr>
                          <w:trHeight w:val="304"/>
                        </w:trPr>
                        <w:tc>
                          <w:tcPr>
                            <w:tcW w:w="4890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5E571B7B" w14:textId="77777777" w:rsidR="00C44B2F" w:rsidRDefault="00C44B2F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lang w:eastAsia="zh-CN"/>
                              </w:rPr>
                              <w:t>verage Result</w:t>
                            </w:r>
                          </w:p>
                        </w:tc>
                        <w:tc>
                          <w:tcPr>
                            <w:tcW w:w="4890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4EC62156" w14:textId="77777777" w:rsidR="00C44B2F" w:rsidRDefault="00C44B2F">
                            <w:pPr>
                              <w:pStyle w:val="af8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lang w:eastAsia="zh-CN"/>
                              </w:rPr>
                              <w:t>.54</w:t>
                            </w:r>
                          </w:p>
                        </w:tc>
                      </w:tr>
                    </w:tbl>
                    <w:p w14:paraId="07BD22C4" w14:textId="77777777" w:rsidR="00C44B2F" w:rsidRDefault="00C44B2F" w:rsidP="00C44B2F">
                      <w:pPr>
                        <w:pStyle w:val="af8"/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131C64BC" w14:textId="3216D967" w:rsidR="00BB0EAD" w:rsidRPr="001549D3" w:rsidRDefault="00BB0EAD" w:rsidP="00654E8F">
      <w:pPr>
        <w:spacing w:before="240"/>
        <w:rPr>
          <w:lang w:eastAsia="zh-CN"/>
        </w:rPr>
      </w:pPr>
    </w:p>
    <w:sectPr w:rsidR="00BB0EAD" w:rsidRPr="001549D3" w:rsidSect="0093429D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E1019" w14:textId="77777777" w:rsidR="00584D1F" w:rsidRDefault="00584D1F" w:rsidP="00117666">
      <w:pPr>
        <w:spacing w:after="0"/>
      </w:pPr>
      <w:r>
        <w:separator/>
      </w:r>
    </w:p>
  </w:endnote>
  <w:endnote w:type="continuationSeparator" w:id="0">
    <w:p w14:paraId="7ED83386" w14:textId="77777777" w:rsidR="00584D1F" w:rsidRDefault="00584D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5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E2F1E" w14:textId="77777777" w:rsidR="00584D1F" w:rsidRDefault="00584D1F" w:rsidP="00117666">
      <w:pPr>
        <w:spacing w:after="0"/>
      </w:pPr>
      <w:r>
        <w:separator/>
      </w:r>
    </w:p>
  </w:footnote>
  <w:footnote w:type="continuationSeparator" w:id="0">
    <w:p w14:paraId="61C2CC62" w14:textId="77777777" w:rsidR="00584D1F" w:rsidRDefault="00584D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763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51B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7F30"/>
    <w:rsid w:val="00584D1F"/>
    <w:rsid w:val="00593EEA"/>
    <w:rsid w:val="005A5EEE"/>
    <w:rsid w:val="005E761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320C"/>
    <w:rsid w:val="00994A3D"/>
    <w:rsid w:val="009C2B12"/>
    <w:rsid w:val="009C7126"/>
    <w:rsid w:val="009E1229"/>
    <w:rsid w:val="00A174D9"/>
    <w:rsid w:val="00AA4D24"/>
    <w:rsid w:val="00AB6715"/>
    <w:rsid w:val="00B06C77"/>
    <w:rsid w:val="00B1671E"/>
    <w:rsid w:val="00B25EB8"/>
    <w:rsid w:val="00B37F4D"/>
    <w:rsid w:val="00BB0EAD"/>
    <w:rsid w:val="00C44B2F"/>
    <w:rsid w:val="00C52A7B"/>
    <w:rsid w:val="00C56BAF"/>
    <w:rsid w:val="00C679AA"/>
    <w:rsid w:val="00C75972"/>
    <w:rsid w:val="00CA06C7"/>
    <w:rsid w:val="00CD066B"/>
    <w:rsid w:val="00CE4FEE"/>
    <w:rsid w:val="00D060CF"/>
    <w:rsid w:val="00DB59C3"/>
    <w:rsid w:val="00DC259A"/>
    <w:rsid w:val="00DE23E8"/>
    <w:rsid w:val="00DF144B"/>
    <w:rsid w:val="00E52377"/>
    <w:rsid w:val="00E537AD"/>
    <w:rsid w:val="00E64E17"/>
    <w:rsid w:val="00E866C9"/>
    <w:rsid w:val="00EA3D3C"/>
    <w:rsid w:val="00EC090A"/>
    <w:rsid w:val="00ED00D2"/>
    <w:rsid w:val="00ED20B5"/>
    <w:rsid w:val="00F46900"/>
    <w:rsid w:val="00F61D89"/>
    <w:rsid w:val="00F6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qFormat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TableTitle">
    <w:name w:val="Table Title"/>
    <w:basedOn w:val="a0"/>
    <w:qFormat/>
    <w:rsid w:val="00DF144B"/>
    <w:pPr>
      <w:spacing w:before="0" w:after="0"/>
      <w:jc w:val="center"/>
    </w:pPr>
    <w:rPr>
      <w:rFonts w:ascii="Helvetica" w:eastAsia="等线" w:hAnsi="Helvetica" w:cs="Times New Roman"/>
      <w:smallCap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oleObject" Target="embeddings/oleObject1.bin"/><Relationship Id="rId18" Type="http://schemas.openxmlformats.org/officeDocument/2006/relationships/oleObject" Target="embeddings/oleObject4.bin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image" Target="media/image5.wmf"/><Relationship Id="rId17" Type="http://schemas.openxmlformats.org/officeDocument/2006/relationships/oleObject" Target="embeddings/oleObject3.bin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wmf"/><Relationship Id="rId20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2.bin"/><Relationship Id="rId23" Type="http://schemas.openxmlformats.org/officeDocument/2006/relationships/footer" Target="footer2.xml"/><Relationship Id="rId10" Type="http://schemas.openxmlformats.org/officeDocument/2006/relationships/image" Target="media/image3.jpeg"/><Relationship Id="rId19" Type="http://schemas.openxmlformats.org/officeDocument/2006/relationships/oleObject" Target="embeddings/oleObject5.bin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6.wmf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4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 月</cp:lastModifiedBy>
  <cp:revision>3</cp:revision>
  <cp:lastPrinted>2013-10-03T12:51:00Z</cp:lastPrinted>
  <dcterms:created xsi:type="dcterms:W3CDTF">2021-08-08T08:07:00Z</dcterms:created>
  <dcterms:modified xsi:type="dcterms:W3CDTF">2021-08-08T08:11:00Z</dcterms:modified>
</cp:coreProperties>
</file>